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352" w:rsidRPr="001D485F" w:rsidRDefault="00001352" w:rsidP="00001352">
      <w:pPr>
        <w:rPr>
          <w:rFonts w:ascii="Calibri" w:hAnsi="Calibri" w:cs="Calibri"/>
          <w:sz w:val="44"/>
          <w:szCs w:val="40"/>
        </w:rPr>
      </w:pPr>
      <w:r w:rsidRPr="001D485F">
        <w:rPr>
          <w:rFonts w:ascii="Calibri" w:hAnsi="Calibri" w:cs="Calibri"/>
          <w:b/>
          <w:bCs/>
          <w:kern w:val="2"/>
          <w:sz w:val="44"/>
          <w:szCs w:val="40"/>
          <w14:ligatures w14:val="standardContextual"/>
        </w:rPr>
        <w:t>Supplementary Appendix</w:t>
      </w:r>
    </w:p>
    <w:p w:rsidR="00001352" w:rsidRPr="001D485F" w:rsidRDefault="00001352" w:rsidP="00001352">
      <w:pPr>
        <w:rPr>
          <w:rFonts w:ascii="Calibri" w:hAnsi="Calibri" w:cs="Calibri"/>
          <w:sz w:val="44"/>
          <w:szCs w:val="40"/>
        </w:rPr>
      </w:pPr>
      <w:r w:rsidRPr="001D485F">
        <w:rPr>
          <w:rFonts w:ascii="Calibri" w:hAnsi="Calibri" w:cs="Calibri"/>
          <w:b/>
          <w:bCs/>
          <w:kern w:val="2"/>
          <w:sz w:val="44"/>
          <w:szCs w:val="40"/>
          <w14:ligatures w14:val="standardContextual"/>
        </w:rPr>
        <w:t>Supplementary Table 1.</w:t>
      </w:r>
      <w:r w:rsidRPr="001D485F">
        <w:rPr>
          <w:rFonts w:ascii="Calibri" w:hAnsi="Calibri" w:cs="Calibri"/>
          <w:kern w:val="2"/>
          <w:sz w:val="44"/>
          <w:szCs w:val="40"/>
          <w14:ligatures w14:val="standardContextual"/>
        </w:rPr>
        <w:t xml:space="preserve"> ICD-10 codes utilized to define cardiovascular events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  <w:tblPrChange w:id="0" w:author="Jayaraman N, Hari Priya  J" w:date="2024-06-13T15:16:00Z">
          <w:tblPr>
            <w:tblStyle w:val="GridTable4-Accent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5991"/>
        <w:gridCol w:w="3369"/>
        <w:tblGridChange w:id="1">
          <w:tblGrid>
            <w:gridCol w:w="4508"/>
            <w:gridCol w:w="4508"/>
          </w:tblGrid>
        </w:tblGridChange>
      </w:tblGrid>
      <w:tr w:rsidR="00001352" w:rsidRPr="001D485F" w:rsidTr="006C4FBC">
        <w:tc>
          <w:tcPr>
            <w:tcW w:w="0" w:type="auto"/>
            <w:tcPrChange w:id="2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b/>
                <w:bCs/>
                <w:kern w:val="2"/>
                <w:sz w:val="44"/>
                <w:szCs w:val="40"/>
                <w14:ligatures w14:val="standardContextual"/>
              </w:rPr>
              <w:t>Outcome</w:t>
            </w:r>
          </w:p>
        </w:tc>
        <w:tc>
          <w:tcPr>
            <w:tcW w:w="0" w:type="auto"/>
            <w:tcPrChange w:id="3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b/>
                <w:bCs/>
                <w:kern w:val="2"/>
                <w:sz w:val="44"/>
                <w:szCs w:val="40"/>
                <w14:ligatures w14:val="standardContextual"/>
              </w:rPr>
              <w:t>ICD-10 codes</w:t>
            </w:r>
          </w:p>
        </w:tc>
      </w:tr>
      <w:tr w:rsidR="00001352" w:rsidRPr="001D485F" w:rsidTr="006C4FBC">
        <w:tc>
          <w:tcPr>
            <w:tcW w:w="0" w:type="auto"/>
            <w:tcPrChange w:id="4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Atrial fibrillation</w:t>
            </w:r>
          </w:p>
        </w:tc>
        <w:tc>
          <w:tcPr>
            <w:tcW w:w="0" w:type="auto"/>
            <w:tcPrChange w:id="5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48</w:t>
            </w:r>
          </w:p>
        </w:tc>
      </w:tr>
      <w:tr w:rsidR="00001352" w:rsidRPr="001D485F" w:rsidTr="006C4FBC">
        <w:tc>
          <w:tcPr>
            <w:tcW w:w="0" w:type="auto"/>
            <w:tcPrChange w:id="6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Myocardial infarction</w:t>
            </w:r>
          </w:p>
        </w:tc>
        <w:tc>
          <w:tcPr>
            <w:tcW w:w="0" w:type="auto"/>
            <w:tcPrChange w:id="7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21, I22, I24</w:t>
            </w:r>
          </w:p>
        </w:tc>
      </w:tr>
      <w:tr w:rsidR="00001352" w:rsidRPr="001D485F" w:rsidTr="006C4FBC">
        <w:tc>
          <w:tcPr>
            <w:tcW w:w="0" w:type="auto"/>
            <w:tcPrChange w:id="8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Cerebrovascular accident (incidence)</w:t>
            </w:r>
          </w:p>
        </w:tc>
        <w:tc>
          <w:tcPr>
            <w:tcW w:w="0" w:type="auto"/>
            <w:tcPrChange w:id="9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60-I64</w:t>
            </w:r>
          </w:p>
        </w:tc>
      </w:tr>
      <w:tr w:rsidR="00001352" w:rsidRPr="001D485F" w:rsidTr="006C4FBC">
        <w:tc>
          <w:tcPr>
            <w:tcW w:w="0" w:type="auto"/>
            <w:tcPrChange w:id="10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Congestive cardiac failure</w:t>
            </w:r>
          </w:p>
        </w:tc>
        <w:tc>
          <w:tcPr>
            <w:tcW w:w="0" w:type="auto"/>
            <w:tcPrChange w:id="11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11.0, I25.5, I42, I43, I50</w:t>
            </w:r>
          </w:p>
        </w:tc>
      </w:tr>
      <w:tr w:rsidR="00001352" w:rsidRPr="001D485F" w:rsidTr="006C4FBC">
        <w:tc>
          <w:tcPr>
            <w:tcW w:w="0" w:type="auto"/>
            <w:tcPrChange w:id="12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Unstable angina</w:t>
            </w:r>
          </w:p>
        </w:tc>
        <w:tc>
          <w:tcPr>
            <w:tcW w:w="0" w:type="auto"/>
            <w:tcPrChange w:id="13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20.0</w:t>
            </w:r>
          </w:p>
        </w:tc>
      </w:tr>
      <w:tr w:rsidR="00001352" w:rsidRPr="001D485F" w:rsidTr="006C4FBC">
        <w:tc>
          <w:tcPr>
            <w:tcW w:w="0" w:type="auto"/>
            <w:tcPrChange w:id="14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CVD-related death</w:t>
            </w:r>
          </w:p>
        </w:tc>
        <w:tc>
          <w:tcPr>
            <w:tcW w:w="0" w:type="auto"/>
            <w:tcPrChange w:id="15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00-I73</w:t>
            </w:r>
          </w:p>
        </w:tc>
      </w:tr>
      <w:tr w:rsidR="00001352" w:rsidRPr="001D485F" w:rsidTr="006C4FBC">
        <w:tc>
          <w:tcPr>
            <w:tcW w:w="0" w:type="auto"/>
            <w:tcPrChange w:id="16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proofErr w:type="spellStart"/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schaemic</w:t>
            </w:r>
            <w:proofErr w:type="spellEnd"/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 xml:space="preserve"> heart disease-related death</w:t>
            </w:r>
          </w:p>
        </w:tc>
        <w:tc>
          <w:tcPr>
            <w:tcW w:w="0" w:type="auto"/>
            <w:tcPrChange w:id="17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20-25</w:t>
            </w:r>
          </w:p>
        </w:tc>
      </w:tr>
      <w:tr w:rsidR="00001352" w:rsidRPr="001D485F" w:rsidTr="006C4FBC">
        <w:tc>
          <w:tcPr>
            <w:tcW w:w="0" w:type="auto"/>
            <w:tcPrChange w:id="18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Cerebrovascular disease-related death</w:t>
            </w:r>
          </w:p>
        </w:tc>
        <w:tc>
          <w:tcPr>
            <w:tcW w:w="0" w:type="auto"/>
            <w:tcPrChange w:id="19" w:author="Jayaraman N, Hari Priya  J" w:date="2024-06-13T15:16:00Z">
              <w:tcPr>
                <w:tcW w:w="450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60-I69</w:t>
            </w:r>
          </w:p>
        </w:tc>
      </w:tr>
      <w:tr w:rsidR="00001352" w:rsidRPr="001D485F" w:rsidTr="006C4FBC">
        <w:tc>
          <w:tcPr>
            <w:tcW w:w="0" w:type="auto"/>
            <w:gridSpan w:val="2"/>
            <w:tcPrChange w:id="20" w:author="Jayaraman N, Hari Priya  J" w:date="2024-06-13T15:16:00Z">
              <w:tcPr>
                <w:tcW w:w="9016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ICD-10 = International Statistical Classification of Diseases and Related Health Problems, 10</w:t>
            </w:r>
            <w:r w:rsidRPr="001D485F">
              <w:rPr>
                <w:rFonts w:eastAsiaTheme="minorEastAsia"/>
                <w:kern w:val="2"/>
                <w:sz w:val="44"/>
                <w:szCs w:val="40"/>
                <w:vertAlign w:val="superscript"/>
                <w14:ligatures w14:val="standardContextual"/>
              </w:rPr>
              <w:t>th</w:t>
            </w: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 xml:space="preserve"> revision</w:t>
            </w:r>
          </w:p>
        </w:tc>
      </w:tr>
    </w:tbl>
    <w:p w:rsidR="00001352" w:rsidRPr="001D485F" w:rsidRDefault="00001352" w:rsidP="00001352">
      <w:pPr>
        <w:rPr>
          <w:rFonts w:ascii="Calibri" w:hAnsi="Calibri" w:cs="Calibri"/>
          <w:sz w:val="44"/>
          <w:szCs w:val="40"/>
        </w:rPr>
      </w:pPr>
      <w:r w:rsidRPr="001D485F">
        <w:rPr>
          <w:rFonts w:ascii="Calibri" w:hAnsi="Calibri" w:cs="Calibri"/>
          <w:b/>
          <w:bCs/>
          <w:kern w:val="2"/>
          <w:sz w:val="44"/>
          <w:szCs w:val="40"/>
          <w14:ligatures w14:val="standardContextual"/>
        </w:rPr>
        <w:lastRenderedPageBreak/>
        <w:t>Supplementary Table 2.</w:t>
      </w:r>
      <w:r w:rsidRPr="001D485F">
        <w:rPr>
          <w:rFonts w:ascii="Calibri" w:hAnsi="Calibri" w:cs="Calibri"/>
          <w:kern w:val="2"/>
          <w:sz w:val="44"/>
          <w:szCs w:val="40"/>
          <w14:ligatures w14:val="standardContextual"/>
        </w:rPr>
        <w:t xml:space="preserve"> Complete results for all covariates in Model 3 of Cox proportional hazards regression multivariate model for CVD death, major adverse cardiovascular outcome (MACE) and atrial fibrillation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  <w:tblPrChange w:id="21" w:author="Jayaraman N, Hari Priya  J" w:date="2024-06-13T15:16:00Z">
          <w:tblPr>
            <w:tblStyle w:val="GridTable4-Accent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302"/>
        <w:gridCol w:w="995"/>
        <w:gridCol w:w="995"/>
        <w:gridCol w:w="995"/>
        <w:gridCol w:w="1044"/>
        <w:gridCol w:w="995"/>
        <w:gridCol w:w="995"/>
        <w:gridCol w:w="995"/>
        <w:gridCol w:w="1044"/>
        <w:tblGridChange w:id="22">
          <w:tblGrid>
            <w:gridCol w:w="1302"/>
            <w:gridCol w:w="425"/>
            <w:gridCol w:w="570"/>
            <w:gridCol w:w="995"/>
            <w:gridCol w:w="27"/>
            <w:gridCol w:w="968"/>
            <w:gridCol w:w="624"/>
            <w:gridCol w:w="420"/>
            <w:gridCol w:w="995"/>
            <w:gridCol w:w="178"/>
            <w:gridCol w:w="817"/>
            <w:gridCol w:w="439"/>
            <w:gridCol w:w="556"/>
            <w:gridCol w:w="1037"/>
            <w:gridCol w:w="7"/>
            <w:gridCol w:w="1586"/>
            <w:gridCol w:w="1593"/>
            <w:gridCol w:w="1409"/>
          </w:tblGrid>
        </w:tblGridChange>
      </w:tblGrid>
      <w:tr w:rsidR="00001352" w:rsidRPr="001D485F" w:rsidTr="006C4FBC">
        <w:tc>
          <w:tcPr>
            <w:tcW w:w="0" w:type="auto"/>
            <w:tcPrChange w:id="23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</w:p>
        </w:tc>
        <w:tc>
          <w:tcPr>
            <w:tcW w:w="0" w:type="auto"/>
            <w:gridSpan w:val="4"/>
            <w:tcPrChange w:id="24" w:author="Jayaraman N, Hari Priya  J" w:date="2024-06-13T15:16:00Z">
              <w:tcPr>
                <w:tcW w:w="6033" w:type="dxa"/>
                <w:gridSpan w:val="10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NAFLD</w:t>
            </w:r>
          </w:p>
        </w:tc>
        <w:tc>
          <w:tcPr>
            <w:tcW w:w="0" w:type="auto"/>
            <w:gridSpan w:val="4"/>
            <w:tcPrChange w:id="25" w:author="Jayaraman N, Hari Priya  J" w:date="2024-06-13T15:16:00Z">
              <w:tcPr>
                <w:tcW w:w="6188" w:type="dxa"/>
                <w:gridSpan w:val="6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MAFLD</w:t>
            </w:r>
          </w:p>
        </w:tc>
      </w:tr>
      <w:tr w:rsidR="00001352" w:rsidRPr="001D485F" w:rsidTr="006C4FBC">
        <w:tc>
          <w:tcPr>
            <w:tcW w:w="0" w:type="auto"/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3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5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CVD death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Atrial fibrillation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3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5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CVD death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Atrial fibrillation</w:t>
            </w:r>
          </w:p>
        </w:tc>
      </w:tr>
      <w:tr w:rsidR="00001352" w:rsidRPr="001D485F" w:rsidTr="006C4FBC">
        <w:tc>
          <w:tcPr>
            <w:tcW w:w="0" w:type="auto"/>
            <w:tcPrChange w:id="26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Fatty liver disease</w:t>
            </w:r>
          </w:p>
        </w:tc>
        <w:tc>
          <w:tcPr>
            <w:tcW w:w="0" w:type="auto"/>
            <w:tcPrChange w:id="27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12-2.19)</w:t>
            </w:r>
          </w:p>
        </w:tc>
        <w:tc>
          <w:tcPr>
            <w:tcW w:w="0" w:type="auto"/>
            <w:tcPrChange w:id="28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7-1.71)</w:t>
            </w:r>
          </w:p>
        </w:tc>
        <w:tc>
          <w:tcPr>
            <w:tcW w:w="0" w:type="auto"/>
            <w:tcPrChange w:id="29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0-2.30)</w:t>
            </w:r>
          </w:p>
        </w:tc>
        <w:tc>
          <w:tcPr>
            <w:tcW w:w="0" w:type="auto"/>
            <w:tcPrChange w:id="30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1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3-1.75)</w:t>
            </w:r>
          </w:p>
        </w:tc>
        <w:tc>
          <w:tcPr>
            <w:tcW w:w="0" w:type="auto"/>
            <w:tcPrChange w:id="31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1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11-2.06)</w:t>
            </w:r>
          </w:p>
        </w:tc>
        <w:tc>
          <w:tcPr>
            <w:tcW w:w="0" w:type="auto"/>
            <w:tcPrChange w:id="32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9-1.66)</w:t>
            </w:r>
          </w:p>
        </w:tc>
        <w:tc>
          <w:tcPr>
            <w:tcW w:w="0" w:type="auto"/>
            <w:tcPrChange w:id="33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1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1-2.12)</w:t>
            </w:r>
          </w:p>
        </w:tc>
        <w:tc>
          <w:tcPr>
            <w:tcW w:w="0" w:type="auto"/>
            <w:tcPrChange w:id="34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15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9-1.67)</w:t>
            </w:r>
          </w:p>
        </w:tc>
      </w:tr>
      <w:tr w:rsidR="00001352" w:rsidRPr="001D485F" w:rsidTr="006C4FBC">
        <w:tc>
          <w:tcPr>
            <w:tcW w:w="0" w:type="auto"/>
            <w:tcPrChange w:id="35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Age</w:t>
            </w:r>
          </w:p>
        </w:tc>
        <w:tc>
          <w:tcPr>
            <w:tcW w:w="0" w:type="auto"/>
            <w:tcPrChange w:id="36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5-1.07)</w:t>
            </w:r>
          </w:p>
        </w:tc>
        <w:tc>
          <w:tcPr>
            <w:tcW w:w="0" w:type="auto"/>
            <w:tcPrChange w:id="37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5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4-1.06)</w:t>
            </w:r>
          </w:p>
        </w:tc>
        <w:tc>
          <w:tcPr>
            <w:tcW w:w="0" w:type="auto"/>
            <w:tcPrChange w:id="38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10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8-1.12)</w:t>
            </w:r>
          </w:p>
        </w:tc>
        <w:tc>
          <w:tcPr>
            <w:tcW w:w="0" w:type="auto"/>
            <w:tcPrChange w:id="39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4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3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6)</w:t>
            </w:r>
          </w:p>
        </w:tc>
        <w:tc>
          <w:tcPr>
            <w:tcW w:w="0" w:type="auto"/>
            <w:tcPrChange w:id="40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5-1.07)</w:t>
            </w:r>
          </w:p>
        </w:tc>
        <w:tc>
          <w:tcPr>
            <w:tcW w:w="0" w:type="auto"/>
            <w:tcPrChange w:id="41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5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4-1.06)</w:t>
            </w:r>
          </w:p>
        </w:tc>
        <w:tc>
          <w:tcPr>
            <w:tcW w:w="0" w:type="auto"/>
            <w:tcPrChange w:id="42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10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8-1.12)</w:t>
            </w:r>
          </w:p>
        </w:tc>
        <w:tc>
          <w:tcPr>
            <w:tcW w:w="0" w:type="auto"/>
            <w:tcPrChange w:id="43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4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3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5)</w:t>
            </w:r>
          </w:p>
        </w:tc>
      </w:tr>
      <w:tr w:rsidR="00001352" w:rsidRPr="001D485F" w:rsidTr="006C4FBC">
        <w:tc>
          <w:tcPr>
            <w:tcW w:w="0" w:type="auto"/>
            <w:tcPrChange w:id="44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Female gender</w:t>
            </w:r>
          </w:p>
        </w:tc>
        <w:tc>
          <w:tcPr>
            <w:tcW w:w="0" w:type="auto"/>
            <w:tcPrChange w:id="45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6-1.09)</w:t>
            </w:r>
          </w:p>
        </w:tc>
        <w:tc>
          <w:tcPr>
            <w:tcW w:w="0" w:type="auto"/>
            <w:tcPrChange w:id="46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6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2-0.89)</w:t>
            </w:r>
          </w:p>
        </w:tc>
        <w:tc>
          <w:tcPr>
            <w:tcW w:w="0" w:type="auto"/>
            <w:tcPrChange w:id="47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46-1.30)</w:t>
            </w:r>
          </w:p>
        </w:tc>
        <w:tc>
          <w:tcPr>
            <w:tcW w:w="0" w:type="auto"/>
            <w:tcPrChange w:id="48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5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0-1.13)</w:t>
            </w:r>
          </w:p>
        </w:tc>
        <w:tc>
          <w:tcPr>
            <w:tcW w:w="0" w:type="auto"/>
            <w:tcPrChange w:id="49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4-1.00)</w:t>
            </w:r>
          </w:p>
        </w:tc>
        <w:tc>
          <w:tcPr>
            <w:tcW w:w="0" w:type="auto"/>
            <w:tcPrChange w:id="50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67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2-0.87)</w:t>
            </w:r>
          </w:p>
        </w:tc>
        <w:tc>
          <w:tcPr>
            <w:tcW w:w="0" w:type="auto"/>
            <w:tcPrChange w:id="51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1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44-1.14)</w:t>
            </w:r>
          </w:p>
        </w:tc>
        <w:tc>
          <w:tcPr>
            <w:tcW w:w="0" w:type="auto"/>
            <w:tcPrChange w:id="52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5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</w:p>
        </w:tc>
      </w:tr>
      <w:tr w:rsidR="00001352" w:rsidRPr="001D485F" w:rsidTr="006C4FBC">
        <w:tc>
          <w:tcPr>
            <w:tcW w:w="0" w:type="auto"/>
            <w:tcPrChange w:id="53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Education (secondary school and above)</w:t>
            </w:r>
          </w:p>
        </w:tc>
        <w:tc>
          <w:tcPr>
            <w:tcW w:w="0" w:type="auto"/>
            <w:tcPrChange w:id="54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2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3-1.43)</w:t>
            </w:r>
          </w:p>
        </w:tc>
        <w:tc>
          <w:tcPr>
            <w:tcW w:w="0" w:type="auto"/>
            <w:tcPrChange w:id="55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97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4-1.28)</w:t>
            </w:r>
          </w:p>
        </w:tc>
        <w:tc>
          <w:tcPr>
            <w:tcW w:w="0" w:type="auto"/>
            <w:tcPrChange w:id="56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7-1.76)</w:t>
            </w:r>
          </w:p>
        </w:tc>
        <w:tc>
          <w:tcPr>
            <w:tcW w:w="0" w:type="auto"/>
            <w:tcPrChange w:id="57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87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8-1.29)</w:t>
            </w:r>
          </w:p>
        </w:tc>
        <w:tc>
          <w:tcPr>
            <w:tcW w:w="0" w:type="auto"/>
            <w:tcPrChange w:id="58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7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8-1.46)</w:t>
            </w:r>
          </w:p>
        </w:tc>
        <w:tc>
          <w:tcPr>
            <w:tcW w:w="0" w:type="auto"/>
            <w:tcPrChange w:id="59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9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7-1.29)</w:t>
            </w:r>
          </w:p>
        </w:tc>
        <w:tc>
          <w:tcPr>
            <w:tcW w:w="0" w:type="auto"/>
            <w:tcPrChange w:id="60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5-1.65)</w:t>
            </w:r>
          </w:p>
        </w:tc>
        <w:tc>
          <w:tcPr>
            <w:tcW w:w="0" w:type="auto"/>
            <w:tcPrChange w:id="61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8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7-1.21)</w:t>
            </w:r>
          </w:p>
        </w:tc>
      </w:tr>
      <w:tr w:rsidR="00001352" w:rsidRPr="001D485F" w:rsidTr="006C4FBC">
        <w:tc>
          <w:tcPr>
            <w:tcW w:w="0" w:type="auto"/>
            <w:tcPrChange w:id="62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Smoking status</w:t>
            </w:r>
          </w:p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Non-smoker</w:t>
            </w:r>
          </w:p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Ex-smoker</w:t>
            </w:r>
          </w:p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</w:p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Current smoker</w:t>
            </w:r>
          </w:p>
        </w:tc>
        <w:tc>
          <w:tcPr>
            <w:tcW w:w="0" w:type="auto"/>
            <w:tcPrChange w:id="63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Reference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1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1-1.91)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4-1.14)</w:t>
            </w:r>
          </w:p>
        </w:tc>
        <w:tc>
          <w:tcPr>
            <w:tcW w:w="0" w:type="auto"/>
            <w:tcPrChange w:id="64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Reference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14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6-1.72)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6-1.04)</w:t>
            </w:r>
          </w:p>
        </w:tc>
        <w:tc>
          <w:tcPr>
            <w:tcW w:w="0" w:type="auto"/>
            <w:tcPrChange w:id="65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Reference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9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39-2.19)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4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42-1.29)</w:t>
            </w:r>
          </w:p>
        </w:tc>
        <w:tc>
          <w:tcPr>
            <w:tcW w:w="0" w:type="auto"/>
            <w:tcPrChange w:id="66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Reference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0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6-1.79)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8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3-1.28)</w:t>
            </w:r>
          </w:p>
        </w:tc>
        <w:tc>
          <w:tcPr>
            <w:tcW w:w="0" w:type="auto"/>
            <w:tcPrChange w:id="67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Reference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2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8-1.93)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6-1.09)</w:t>
            </w:r>
          </w:p>
        </w:tc>
        <w:tc>
          <w:tcPr>
            <w:tcW w:w="0" w:type="auto"/>
            <w:tcPrChange w:id="68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Reference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1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0-1.70)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7-1.00)</w:t>
            </w:r>
          </w:p>
        </w:tc>
        <w:tc>
          <w:tcPr>
            <w:tcW w:w="0" w:type="auto"/>
            <w:tcPrChange w:id="69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Reference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90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40-2.04)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4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44-1.24)</w:t>
            </w:r>
          </w:p>
        </w:tc>
        <w:tc>
          <w:tcPr>
            <w:tcW w:w="0" w:type="auto"/>
            <w:tcPrChange w:id="70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Reference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97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6-1.70)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2-1.56)</w:t>
            </w:r>
          </w:p>
        </w:tc>
      </w:tr>
      <w:tr w:rsidR="00001352" w:rsidRPr="001D485F" w:rsidTr="006C4FBC">
        <w:tc>
          <w:tcPr>
            <w:tcW w:w="0" w:type="auto"/>
            <w:tcPrChange w:id="71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Healthy diet</w:t>
            </w:r>
          </w:p>
        </w:tc>
        <w:tc>
          <w:tcPr>
            <w:tcW w:w="0" w:type="auto"/>
            <w:tcPrChange w:id="72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4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16)</w:t>
            </w:r>
          </w:p>
        </w:tc>
        <w:tc>
          <w:tcPr>
            <w:tcW w:w="0" w:type="auto"/>
            <w:tcPrChange w:id="73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0.90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6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23)</w:t>
            </w:r>
          </w:p>
        </w:tc>
        <w:tc>
          <w:tcPr>
            <w:tcW w:w="0" w:type="auto"/>
            <w:tcPrChange w:id="74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2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0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72)</w:t>
            </w:r>
          </w:p>
        </w:tc>
        <w:tc>
          <w:tcPr>
            <w:tcW w:w="0" w:type="auto"/>
            <w:tcPrChange w:id="75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0.8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6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37)</w:t>
            </w:r>
          </w:p>
        </w:tc>
        <w:tc>
          <w:tcPr>
            <w:tcW w:w="0" w:type="auto"/>
            <w:tcPrChange w:id="76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0.8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1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23)</w:t>
            </w:r>
          </w:p>
        </w:tc>
        <w:tc>
          <w:tcPr>
            <w:tcW w:w="0" w:type="auto"/>
            <w:tcPrChange w:id="77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0.9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9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24)</w:t>
            </w:r>
          </w:p>
        </w:tc>
        <w:tc>
          <w:tcPr>
            <w:tcW w:w="0" w:type="auto"/>
            <w:tcPrChange w:id="78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6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76)</w:t>
            </w:r>
          </w:p>
        </w:tc>
        <w:tc>
          <w:tcPr>
            <w:tcW w:w="0" w:type="auto"/>
            <w:tcPrChange w:id="79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0.84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6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27)</w:t>
            </w:r>
          </w:p>
        </w:tc>
      </w:tr>
      <w:tr w:rsidR="00001352" w:rsidRPr="001D485F" w:rsidTr="006C4FBC">
        <w:tc>
          <w:tcPr>
            <w:tcW w:w="0" w:type="auto"/>
            <w:tcPrChange w:id="80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Alcohol excess</w:t>
            </w:r>
          </w:p>
        </w:tc>
        <w:tc>
          <w:tcPr>
            <w:tcW w:w="0" w:type="auto"/>
            <w:tcPrChange w:id="81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82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83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84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7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37-1.59)</w:t>
            </w:r>
          </w:p>
        </w:tc>
        <w:tc>
          <w:tcPr>
            <w:tcW w:w="0" w:type="auto"/>
            <w:tcPrChange w:id="85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86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87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88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4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6-1.64)</w:t>
            </w:r>
          </w:p>
        </w:tc>
      </w:tr>
      <w:tr w:rsidR="00001352" w:rsidRPr="001D485F" w:rsidTr="006C4FBC">
        <w:tc>
          <w:tcPr>
            <w:tcW w:w="0" w:type="auto"/>
            <w:tcPrChange w:id="89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Type 2 diabetes mellitus</w:t>
            </w:r>
          </w:p>
        </w:tc>
        <w:tc>
          <w:tcPr>
            <w:tcW w:w="0" w:type="auto"/>
            <w:tcPrChange w:id="90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4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27-0.88)</w:t>
            </w:r>
          </w:p>
        </w:tc>
        <w:tc>
          <w:tcPr>
            <w:tcW w:w="0" w:type="auto"/>
            <w:tcPrChange w:id="91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6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42-1.09)</w:t>
            </w:r>
          </w:p>
        </w:tc>
        <w:tc>
          <w:tcPr>
            <w:tcW w:w="0" w:type="auto"/>
            <w:tcPrChange w:id="92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47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22-1.01)</w:t>
            </w:r>
          </w:p>
        </w:tc>
        <w:tc>
          <w:tcPr>
            <w:tcW w:w="0" w:type="auto"/>
            <w:tcPrChange w:id="93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10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2-1.93)</w:t>
            </w:r>
          </w:p>
        </w:tc>
        <w:tc>
          <w:tcPr>
            <w:tcW w:w="0" w:type="auto"/>
            <w:tcPrChange w:id="94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5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31-0.90)</w:t>
            </w:r>
          </w:p>
        </w:tc>
        <w:tc>
          <w:tcPr>
            <w:tcW w:w="0" w:type="auto"/>
            <w:tcPrChange w:id="95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6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45-1.06)</w:t>
            </w:r>
          </w:p>
        </w:tc>
        <w:tc>
          <w:tcPr>
            <w:tcW w:w="0" w:type="auto"/>
            <w:tcPrChange w:id="96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4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21-0.92)</w:t>
            </w:r>
          </w:p>
        </w:tc>
        <w:tc>
          <w:tcPr>
            <w:tcW w:w="0" w:type="auto"/>
            <w:tcPrChange w:id="97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7-2.08)</w:t>
            </w:r>
          </w:p>
        </w:tc>
      </w:tr>
      <w:tr w:rsidR="00001352" w:rsidRPr="001D485F" w:rsidTr="006C4FBC">
        <w:tc>
          <w:tcPr>
            <w:tcW w:w="0" w:type="auto"/>
            <w:tcPrChange w:id="98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Hypertension</w:t>
            </w:r>
          </w:p>
        </w:tc>
        <w:tc>
          <w:tcPr>
            <w:tcW w:w="0" w:type="auto"/>
            <w:tcPrChange w:id="99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1-2.13)</w:t>
            </w:r>
          </w:p>
        </w:tc>
        <w:tc>
          <w:tcPr>
            <w:tcW w:w="0" w:type="auto"/>
            <w:tcPrChange w:id="100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0-1.82)</w:t>
            </w:r>
          </w:p>
        </w:tc>
        <w:tc>
          <w:tcPr>
            <w:tcW w:w="0" w:type="auto"/>
            <w:tcPrChange w:id="101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9-3.19)</w:t>
            </w:r>
          </w:p>
        </w:tc>
        <w:tc>
          <w:tcPr>
            <w:tcW w:w="0" w:type="auto"/>
            <w:tcPrChange w:id="102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5-2.26)</w:t>
            </w:r>
          </w:p>
        </w:tc>
        <w:tc>
          <w:tcPr>
            <w:tcW w:w="0" w:type="auto"/>
            <w:tcPrChange w:id="103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61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8-2.42)</w:t>
            </w:r>
          </w:p>
        </w:tc>
        <w:tc>
          <w:tcPr>
            <w:tcW w:w="0" w:type="auto"/>
            <w:tcPrChange w:id="104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3-2.00)</w:t>
            </w:r>
          </w:p>
        </w:tc>
        <w:tc>
          <w:tcPr>
            <w:tcW w:w="0" w:type="auto"/>
            <w:tcPrChange w:id="105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71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2-3.55)</w:t>
            </w:r>
          </w:p>
        </w:tc>
        <w:tc>
          <w:tcPr>
            <w:tcW w:w="0" w:type="auto"/>
            <w:tcPrChange w:id="106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9-2.52)</w:t>
            </w:r>
          </w:p>
        </w:tc>
      </w:tr>
      <w:tr w:rsidR="00001352" w:rsidRPr="001D485F" w:rsidTr="006C4FBC">
        <w:tc>
          <w:tcPr>
            <w:tcW w:w="0" w:type="auto"/>
            <w:tcPrChange w:id="107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proofErr w:type="spellStart"/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Dyslipidaemia</w:t>
            </w:r>
            <w:proofErr w:type="spellEnd"/>
          </w:p>
        </w:tc>
        <w:tc>
          <w:tcPr>
            <w:tcW w:w="0" w:type="auto"/>
            <w:tcPrChange w:id="108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65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13-2.42)</w:t>
            </w:r>
          </w:p>
        </w:tc>
        <w:tc>
          <w:tcPr>
            <w:tcW w:w="0" w:type="auto"/>
            <w:tcPrChange w:id="109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2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12-2.06)</w:t>
            </w:r>
          </w:p>
        </w:tc>
        <w:tc>
          <w:tcPr>
            <w:tcW w:w="0" w:type="auto"/>
            <w:tcPrChange w:id="110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7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8-2.82)</w:t>
            </w:r>
          </w:p>
        </w:tc>
        <w:tc>
          <w:tcPr>
            <w:tcW w:w="0" w:type="auto"/>
            <w:tcPrChange w:id="111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11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4-1.67)</w:t>
            </w:r>
          </w:p>
        </w:tc>
        <w:tc>
          <w:tcPr>
            <w:tcW w:w="0" w:type="auto"/>
            <w:tcPrChange w:id="112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70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19-2.44)</w:t>
            </w:r>
          </w:p>
        </w:tc>
        <w:tc>
          <w:tcPr>
            <w:tcW w:w="0" w:type="auto"/>
            <w:tcPrChange w:id="113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7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18-2.10)</w:t>
            </w:r>
          </w:p>
        </w:tc>
        <w:tc>
          <w:tcPr>
            <w:tcW w:w="0" w:type="auto"/>
            <w:tcPrChange w:id="114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0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7-2.58)</w:t>
            </w:r>
          </w:p>
        </w:tc>
        <w:tc>
          <w:tcPr>
            <w:tcW w:w="0" w:type="auto"/>
            <w:tcPrChange w:id="115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1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9-1.92)</w:t>
            </w:r>
          </w:p>
        </w:tc>
      </w:tr>
      <w:tr w:rsidR="00001352" w:rsidRPr="001D485F" w:rsidTr="006C4FBC">
        <w:tc>
          <w:tcPr>
            <w:tcW w:w="0" w:type="auto"/>
            <w:tcPrChange w:id="116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Baseline prevalent MACE</w:t>
            </w:r>
          </w:p>
        </w:tc>
        <w:tc>
          <w:tcPr>
            <w:tcW w:w="0" w:type="auto"/>
            <w:tcPrChange w:id="117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4-2.32)</w:t>
            </w:r>
          </w:p>
        </w:tc>
        <w:tc>
          <w:tcPr>
            <w:tcW w:w="0" w:type="auto"/>
            <w:tcPrChange w:id="118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82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24-2.65)</w:t>
            </w:r>
          </w:p>
        </w:tc>
        <w:tc>
          <w:tcPr>
            <w:tcW w:w="0" w:type="auto"/>
            <w:tcPrChange w:id="119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84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3-3.30)</w:t>
            </w:r>
          </w:p>
        </w:tc>
        <w:tc>
          <w:tcPr>
            <w:tcW w:w="0" w:type="auto"/>
            <w:tcPrChange w:id="120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5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7-1.92)</w:t>
            </w:r>
          </w:p>
        </w:tc>
        <w:tc>
          <w:tcPr>
            <w:tcW w:w="0" w:type="auto"/>
            <w:tcPrChange w:id="121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1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2-2.15)</w:t>
            </w:r>
          </w:p>
        </w:tc>
        <w:tc>
          <w:tcPr>
            <w:tcW w:w="0" w:type="auto"/>
            <w:tcPrChange w:id="122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74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22-2.47)</w:t>
            </w:r>
          </w:p>
        </w:tc>
        <w:tc>
          <w:tcPr>
            <w:tcW w:w="0" w:type="auto"/>
            <w:tcPrChange w:id="123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75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0-3.05)</w:t>
            </w:r>
          </w:p>
        </w:tc>
        <w:tc>
          <w:tcPr>
            <w:tcW w:w="0" w:type="auto"/>
            <w:tcPrChange w:id="124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97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5-1.70)</w:t>
            </w:r>
          </w:p>
        </w:tc>
      </w:tr>
      <w:tr w:rsidR="00001352" w:rsidRPr="001D485F" w:rsidTr="006C4FBC">
        <w:tc>
          <w:tcPr>
            <w:tcW w:w="0" w:type="auto"/>
            <w:tcPrChange w:id="125" w:author="Jayaraman N, Hari Priya  J" w:date="2024-06-13T15:16:00Z">
              <w:tcPr>
                <w:tcW w:w="1727" w:type="dxa"/>
                <w:gridSpan w:val="2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Baseline prevalent atrial fibrillation</w:t>
            </w:r>
          </w:p>
        </w:tc>
        <w:tc>
          <w:tcPr>
            <w:tcW w:w="0" w:type="auto"/>
            <w:tcPrChange w:id="126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127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128" w:author="Jayaraman N, Hari Priya  J" w:date="2024-06-13T15:16:00Z">
              <w:tcPr>
                <w:tcW w:w="1593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129" w:author="Jayaraman N, Hari Priya  J" w:date="2024-06-13T15:16:00Z">
              <w:tcPr>
                <w:tcW w:w="1256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6.7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2.17-21.26)</w:t>
            </w:r>
          </w:p>
        </w:tc>
        <w:tc>
          <w:tcPr>
            <w:tcW w:w="0" w:type="auto"/>
            <w:tcPrChange w:id="130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131" w:author="Jayaraman N, Hari Priya  J" w:date="2024-06-13T15:16:00Z">
              <w:tcPr>
                <w:tcW w:w="159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132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-</w:t>
            </w:r>
          </w:p>
        </w:tc>
        <w:tc>
          <w:tcPr>
            <w:tcW w:w="0" w:type="auto"/>
            <w:tcPrChange w:id="133" w:author="Jayaraman N, Hari Priya  J" w:date="2024-06-13T15:16:00Z">
              <w:tcPr>
                <w:tcW w:w="140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5.2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83-15.27)</w:t>
            </w:r>
          </w:p>
        </w:tc>
      </w:tr>
      <w:tr w:rsidR="00001352" w:rsidRPr="001D485F" w:rsidTr="006C4FBC">
        <w:tc>
          <w:tcPr>
            <w:tcW w:w="0" w:type="auto"/>
            <w:gridSpan w:val="9"/>
            <w:tcPrChange w:id="134" w:author="Jayaraman N, Hari Priya  J" w:date="2024-06-13T15:16:00Z">
              <w:tcPr>
                <w:tcW w:w="13948" w:type="dxa"/>
                <w:gridSpan w:val="18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Data presented as sub-hazard ratios (</w:t>
            </w:r>
            <w:proofErr w:type="spellStart"/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sHR</w:t>
            </w:r>
            <w:proofErr w:type="spellEnd"/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) with 95% confidence intervals</w:t>
            </w:r>
          </w:p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NAFLD = non-alcoholic fatty liver disease; MAFLD = metabolic-(dysfunction) associated fatty liver disease; MACE = major adverse cardiovascular events</w:t>
            </w:r>
          </w:p>
        </w:tc>
      </w:tr>
    </w:tbl>
    <w:p w:rsidR="00001352" w:rsidRPr="001D485F" w:rsidRDefault="00001352" w:rsidP="00001352">
      <w:pPr>
        <w:rPr>
          <w:rFonts w:ascii="Calibri" w:hAnsi="Calibri" w:cs="Calibri"/>
          <w:sz w:val="44"/>
          <w:szCs w:val="40"/>
        </w:rPr>
      </w:pPr>
      <w:r w:rsidRPr="001D485F">
        <w:rPr>
          <w:rFonts w:ascii="Calibri" w:hAnsi="Calibri" w:cs="Calibri"/>
          <w:b/>
          <w:bCs/>
          <w:kern w:val="2"/>
          <w:sz w:val="44"/>
          <w:szCs w:val="40"/>
          <w14:ligatures w14:val="standardContextual"/>
        </w:rPr>
        <w:t>Supplementary Table 3.</w:t>
      </w:r>
      <w:r w:rsidRPr="001D485F">
        <w:rPr>
          <w:rFonts w:ascii="Calibri" w:hAnsi="Calibri" w:cs="Calibri"/>
          <w:bCs/>
          <w:kern w:val="2"/>
          <w:sz w:val="44"/>
          <w:szCs w:val="40"/>
          <w14:ligatures w14:val="standardContextual"/>
        </w:rPr>
        <w:t xml:space="preserve"> </w:t>
      </w:r>
      <w:r w:rsidRPr="001D485F">
        <w:rPr>
          <w:rFonts w:ascii="Calibri" w:hAnsi="Calibri" w:cs="Calibri"/>
          <w:kern w:val="2"/>
          <w:sz w:val="44"/>
          <w:szCs w:val="40"/>
          <w14:ligatures w14:val="standardContextual"/>
        </w:rPr>
        <w:t>Sensitivity analysis for cardiovascular disease related outcomes, excluding participants with baseline prevalent major adverse cardiovascular events (MACE) or baseline prevalent atrial fibrillation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  <w:tblPrChange w:id="135" w:author="Jayaraman N, Hari Priya  J" w:date="2024-06-13T15:16:00Z">
          <w:tblPr>
            <w:tblStyle w:val="GridTable4-Accent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300"/>
        <w:gridCol w:w="860"/>
        <w:gridCol w:w="860"/>
        <w:gridCol w:w="841"/>
        <w:gridCol w:w="1468"/>
        <w:gridCol w:w="861"/>
        <w:gridCol w:w="861"/>
        <w:gridCol w:w="841"/>
        <w:gridCol w:w="1468"/>
        <w:tblGridChange w:id="136">
          <w:tblGrid>
            <w:gridCol w:w="1200"/>
            <w:gridCol w:w="100"/>
            <w:gridCol w:w="860"/>
            <w:gridCol w:w="677"/>
            <w:gridCol w:w="183"/>
            <w:gridCol w:w="841"/>
            <w:gridCol w:w="567"/>
            <w:gridCol w:w="901"/>
            <w:gridCol w:w="812"/>
            <w:gridCol w:w="49"/>
            <w:gridCol w:w="861"/>
            <w:gridCol w:w="608"/>
            <w:gridCol w:w="233"/>
            <w:gridCol w:w="1358"/>
            <w:gridCol w:w="110"/>
            <w:gridCol w:w="1481"/>
            <w:gridCol w:w="1589"/>
            <w:gridCol w:w="1518"/>
          </w:tblGrid>
        </w:tblGridChange>
      </w:tblGrid>
      <w:tr w:rsidR="00001352" w:rsidRPr="001D485F" w:rsidTr="006C4FBC">
        <w:tc>
          <w:tcPr>
            <w:tcW w:w="0" w:type="auto"/>
            <w:tcPrChange w:id="137" w:author="Jayaraman N, Hari Priya  J" w:date="2024-06-13T15:16:00Z">
              <w:tcPr>
                <w:tcW w:w="1200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</w:p>
        </w:tc>
        <w:tc>
          <w:tcPr>
            <w:tcW w:w="0" w:type="auto"/>
            <w:gridSpan w:val="4"/>
            <w:tcPrChange w:id="138" w:author="Jayaraman N, Hari Priya  J" w:date="2024-06-13T15:16:00Z">
              <w:tcPr>
                <w:tcW w:w="6459" w:type="dxa"/>
                <w:gridSpan w:val="11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NAFLD</w:t>
            </w:r>
          </w:p>
        </w:tc>
        <w:tc>
          <w:tcPr>
            <w:tcW w:w="0" w:type="auto"/>
            <w:gridSpan w:val="4"/>
            <w:tcPrChange w:id="139" w:author="Jayaraman N, Hari Priya  J" w:date="2024-06-13T15:16:00Z">
              <w:tcPr>
                <w:tcW w:w="6289" w:type="dxa"/>
                <w:gridSpan w:val="6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MAFLD</w:t>
            </w:r>
          </w:p>
        </w:tc>
      </w:tr>
      <w:tr w:rsidR="00001352" w:rsidRPr="001D485F" w:rsidTr="006C4FBC">
        <w:tc>
          <w:tcPr>
            <w:tcW w:w="0" w:type="auto"/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3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5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CVD death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Atrial fibrillation*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3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5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CVD death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Atrial fibrillation*</w:t>
            </w:r>
          </w:p>
        </w:tc>
      </w:tr>
      <w:tr w:rsidR="00001352" w:rsidRPr="001D485F" w:rsidTr="006C4FBC">
        <w:tc>
          <w:tcPr>
            <w:tcW w:w="0" w:type="auto"/>
            <w:tcPrChange w:id="140" w:author="Jayaraman N, Hari Priya  J" w:date="2024-06-13T15:16:00Z">
              <w:tcPr>
                <w:tcW w:w="1200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Univariate</w:t>
            </w:r>
          </w:p>
        </w:tc>
        <w:tc>
          <w:tcPr>
            <w:tcW w:w="0" w:type="auto"/>
            <w:tcPrChange w:id="141" w:author="Jayaraman N, Hari Priya  J" w:date="2024-06-13T15:16:00Z">
              <w:tcPr>
                <w:tcW w:w="1637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63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16-2.29)</w:t>
            </w:r>
          </w:p>
        </w:tc>
        <w:tc>
          <w:tcPr>
            <w:tcW w:w="0" w:type="auto"/>
            <w:tcPrChange w:id="142" w:author="Jayaraman N, Hari Priya  J" w:date="2024-06-13T15:16:00Z">
              <w:tcPr>
                <w:tcW w:w="1591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36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3-1.81)</w:t>
            </w:r>
          </w:p>
        </w:tc>
        <w:tc>
          <w:tcPr>
            <w:tcW w:w="0" w:type="auto"/>
            <w:tcPrChange w:id="143" w:author="Jayaraman N, Hari Priya  J" w:date="2024-06-13T15:16:00Z">
              <w:tcPr>
                <w:tcW w:w="171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23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0.72-2.10)</w:t>
            </w:r>
          </w:p>
        </w:tc>
        <w:tc>
          <w:tcPr>
            <w:tcW w:w="0" w:type="auto"/>
            <w:tcPrChange w:id="144" w:author="Jayaraman N, Hari Priya  J" w:date="2024-06-13T15:16:00Z">
              <w:tcPr>
                <w:tcW w:w="1518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36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0.84-1.90)</w:t>
            </w:r>
          </w:p>
        </w:tc>
        <w:tc>
          <w:tcPr>
            <w:tcW w:w="0" w:type="auto"/>
            <w:tcPrChange w:id="145" w:author="Jayaraman N, Hari Priya  J" w:date="2024-06-13T15:16:00Z">
              <w:tcPr>
                <w:tcW w:w="1591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74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27-2.39)</w:t>
            </w:r>
          </w:p>
        </w:tc>
        <w:tc>
          <w:tcPr>
            <w:tcW w:w="0" w:type="auto"/>
            <w:tcPrChange w:id="146" w:author="Jayaraman N, Hari Priya  J" w:date="2024-06-13T15:16:00Z">
              <w:tcPr>
                <w:tcW w:w="1591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48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14-1.92)</w:t>
            </w:r>
          </w:p>
        </w:tc>
        <w:tc>
          <w:tcPr>
            <w:tcW w:w="0" w:type="auto"/>
            <w:tcPrChange w:id="147" w:author="Jayaraman N, Hari Priya  J" w:date="2024-06-13T15:16:00Z">
              <w:tcPr>
                <w:tcW w:w="158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30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0.79-2.12)</w:t>
            </w:r>
          </w:p>
        </w:tc>
        <w:tc>
          <w:tcPr>
            <w:tcW w:w="0" w:type="auto"/>
            <w:tcPrChange w:id="148" w:author="Jayaraman N, Hari Priya  J" w:date="2024-06-13T15:16:00Z">
              <w:tcPr>
                <w:tcW w:w="151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50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4-2.16)</w:t>
            </w:r>
          </w:p>
        </w:tc>
      </w:tr>
      <w:tr w:rsidR="00001352" w:rsidRPr="001D485F" w:rsidTr="006C4FBC">
        <w:tc>
          <w:tcPr>
            <w:tcW w:w="0" w:type="auto"/>
            <w:tcPrChange w:id="149" w:author="Jayaraman N, Hari Priya  J" w:date="2024-06-13T15:16:00Z">
              <w:tcPr>
                <w:tcW w:w="1200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Model 1</w:t>
            </w:r>
          </w:p>
        </w:tc>
        <w:tc>
          <w:tcPr>
            <w:tcW w:w="0" w:type="auto"/>
            <w:tcPrChange w:id="150" w:author="Jayaraman N, Hari Priya  J" w:date="2024-06-13T15:16:00Z">
              <w:tcPr>
                <w:tcW w:w="1637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4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8-2.19)</w:t>
            </w:r>
          </w:p>
        </w:tc>
        <w:tc>
          <w:tcPr>
            <w:tcW w:w="0" w:type="auto"/>
            <w:tcPrChange w:id="151" w:author="Jayaraman N, Hari Priya  J" w:date="2024-06-13T15:16:00Z">
              <w:tcPr>
                <w:tcW w:w="1591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6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4-1.69)</w:t>
            </w:r>
          </w:p>
        </w:tc>
        <w:tc>
          <w:tcPr>
            <w:tcW w:w="0" w:type="auto"/>
            <w:tcPrChange w:id="152" w:author="Jayaraman N, Hari Priya  J" w:date="2024-06-13T15:16:00Z">
              <w:tcPr>
                <w:tcW w:w="171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4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6-2.35)</w:t>
            </w:r>
          </w:p>
        </w:tc>
        <w:tc>
          <w:tcPr>
            <w:tcW w:w="0" w:type="auto"/>
            <w:tcPrChange w:id="153" w:author="Jayaraman N, Hari Priya  J" w:date="2024-06-13T15:16:00Z">
              <w:tcPr>
                <w:tcW w:w="1518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7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9-1.68)</w:t>
            </w:r>
          </w:p>
        </w:tc>
        <w:tc>
          <w:tcPr>
            <w:tcW w:w="0" w:type="auto"/>
            <w:tcPrChange w:id="154" w:author="Jayaraman N, Hari Priya  J" w:date="2024-06-13T15:16:00Z">
              <w:tcPr>
                <w:tcW w:w="1591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5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12-2.15)</w:t>
            </w:r>
          </w:p>
        </w:tc>
        <w:tc>
          <w:tcPr>
            <w:tcW w:w="0" w:type="auto"/>
            <w:tcPrChange w:id="155" w:author="Jayaraman N, Hari Priya  J" w:date="2024-06-13T15:16:00Z">
              <w:tcPr>
                <w:tcW w:w="1591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9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9-1.69)</w:t>
            </w:r>
          </w:p>
        </w:tc>
        <w:tc>
          <w:tcPr>
            <w:tcW w:w="0" w:type="auto"/>
            <w:tcPrChange w:id="156" w:author="Jayaraman N, Hari Priya  J" w:date="2024-06-13T15:16:00Z">
              <w:tcPr>
                <w:tcW w:w="158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9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7-2.15)</w:t>
            </w:r>
          </w:p>
        </w:tc>
        <w:tc>
          <w:tcPr>
            <w:tcW w:w="0" w:type="auto"/>
            <w:tcPrChange w:id="157" w:author="Jayaraman N, Hari Priya  J" w:date="2024-06-13T15:16:00Z">
              <w:tcPr>
                <w:tcW w:w="151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0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1-1.78)</w:t>
            </w:r>
          </w:p>
        </w:tc>
      </w:tr>
      <w:tr w:rsidR="00001352" w:rsidRPr="001D485F" w:rsidTr="006C4FBC">
        <w:tc>
          <w:tcPr>
            <w:tcW w:w="0" w:type="auto"/>
            <w:tcPrChange w:id="158" w:author="Jayaraman N, Hari Priya  J" w:date="2024-06-13T15:16:00Z">
              <w:tcPr>
                <w:tcW w:w="1200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Model 2</w:t>
            </w:r>
          </w:p>
        </w:tc>
        <w:tc>
          <w:tcPr>
            <w:tcW w:w="0" w:type="auto"/>
            <w:tcPrChange w:id="159" w:author="Jayaraman N, Hari Priya  J" w:date="2024-06-13T15:16:00Z">
              <w:tcPr>
                <w:tcW w:w="1637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64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14-2.36)</w:t>
            </w:r>
          </w:p>
        </w:tc>
        <w:tc>
          <w:tcPr>
            <w:tcW w:w="0" w:type="auto"/>
            <w:tcPrChange w:id="160" w:author="Jayaraman N, Hari Priya  J" w:date="2024-06-13T15:16:00Z">
              <w:tcPr>
                <w:tcW w:w="1591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2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8-1.77)</w:t>
            </w:r>
          </w:p>
        </w:tc>
        <w:tc>
          <w:tcPr>
            <w:tcW w:w="0" w:type="auto"/>
            <w:tcPrChange w:id="161" w:author="Jayaraman N, Hari Priya  J" w:date="2024-06-13T15:16:00Z">
              <w:tcPr>
                <w:tcW w:w="171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1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8-2.56)</w:t>
            </w:r>
          </w:p>
        </w:tc>
        <w:tc>
          <w:tcPr>
            <w:tcW w:w="0" w:type="auto"/>
            <w:tcPrChange w:id="162" w:author="Jayaraman N, Hari Priya  J" w:date="2024-06-13T15:16:00Z">
              <w:tcPr>
                <w:tcW w:w="1518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8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7-1.72)</w:t>
            </w:r>
          </w:p>
        </w:tc>
        <w:tc>
          <w:tcPr>
            <w:tcW w:w="0" w:type="auto"/>
            <w:tcPrChange w:id="163" w:author="Jayaraman N, Hari Priya  J" w:date="2024-06-13T15:16:00Z">
              <w:tcPr>
                <w:tcW w:w="1591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65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18-2.32)</w:t>
            </w:r>
          </w:p>
        </w:tc>
        <w:tc>
          <w:tcPr>
            <w:tcW w:w="0" w:type="auto"/>
            <w:tcPrChange w:id="164" w:author="Jayaraman N, Hari Priya  J" w:date="2024-06-13T15:16:00Z">
              <w:tcPr>
                <w:tcW w:w="1591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6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4-1.79)</w:t>
            </w:r>
          </w:p>
        </w:tc>
        <w:tc>
          <w:tcPr>
            <w:tcW w:w="0" w:type="auto"/>
            <w:tcPrChange w:id="165" w:author="Jayaraman N, Hari Priya  J" w:date="2024-06-13T15:16:00Z">
              <w:tcPr>
                <w:tcW w:w="158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6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0-2.33)</w:t>
            </w:r>
          </w:p>
        </w:tc>
        <w:tc>
          <w:tcPr>
            <w:tcW w:w="0" w:type="auto"/>
            <w:tcPrChange w:id="166" w:author="Jayaraman N, Hari Priya  J" w:date="2024-06-13T15:16:00Z">
              <w:tcPr>
                <w:tcW w:w="151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2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2-1.81)</w:t>
            </w:r>
          </w:p>
        </w:tc>
      </w:tr>
      <w:tr w:rsidR="00001352" w:rsidRPr="001D485F" w:rsidTr="006C4FBC">
        <w:tc>
          <w:tcPr>
            <w:tcW w:w="0" w:type="auto"/>
            <w:tcPrChange w:id="167" w:author="Jayaraman N, Hari Priya  J" w:date="2024-06-13T15:16:00Z">
              <w:tcPr>
                <w:tcW w:w="1200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Model 3</w:t>
            </w:r>
          </w:p>
        </w:tc>
        <w:tc>
          <w:tcPr>
            <w:tcW w:w="0" w:type="auto"/>
            <w:tcPrChange w:id="168" w:author="Jayaraman N, Hari Priya  J" w:date="2024-06-13T15:16:00Z">
              <w:tcPr>
                <w:tcW w:w="1637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3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9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2.07)</w:t>
            </w:r>
          </w:p>
        </w:tc>
        <w:tc>
          <w:tcPr>
            <w:tcW w:w="0" w:type="auto"/>
            <w:tcPrChange w:id="169" w:author="Jayaraman N, Hari Priya  J" w:date="2024-06-13T15:16:00Z">
              <w:tcPr>
                <w:tcW w:w="1591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16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5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58)</w:t>
            </w:r>
          </w:p>
        </w:tc>
        <w:tc>
          <w:tcPr>
            <w:tcW w:w="0" w:type="auto"/>
            <w:tcPrChange w:id="170" w:author="Jayaraman N, Hari Priya  J" w:date="2024-06-13T15:16:00Z">
              <w:tcPr>
                <w:tcW w:w="1713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27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7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2.40)</w:t>
            </w:r>
          </w:p>
        </w:tc>
        <w:tc>
          <w:tcPr>
            <w:tcW w:w="0" w:type="auto"/>
            <w:tcPrChange w:id="171" w:author="Jayaraman N, Hari Priya  J" w:date="2024-06-13T15:16:00Z">
              <w:tcPr>
                <w:tcW w:w="1518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0.96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8-1.59)</w:t>
            </w:r>
          </w:p>
        </w:tc>
        <w:tc>
          <w:tcPr>
            <w:tcW w:w="0" w:type="auto"/>
            <w:tcPrChange w:id="172" w:author="Jayaraman N, Hari Priya  J" w:date="2024-06-13T15:16:00Z">
              <w:tcPr>
                <w:tcW w:w="1591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3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2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2.01)</w:t>
            </w:r>
          </w:p>
        </w:tc>
        <w:tc>
          <w:tcPr>
            <w:tcW w:w="0" w:type="auto"/>
            <w:tcPrChange w:id="173" w:author="Jayaraman N, Hari Priya  J" w:date="2024-06-13T15:16:00Z">
              <w:tcPr>
                <w:tcW w:w="1591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21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1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60)</w:t>
            </w:r>
          </w:p>
        </w:tc>
        <w:tc>
          <w:tcPr>
            <w:tcW w:w="0" w:type="auto"/>
            <w:tcPrChange w:id="174" w:author="Jayaraman N, Hari Priya  J" w:date="2024-06-13T15:16:00Z">
              <w:tcPr>
                <w:tcW w:w="1589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23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9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2.19)</w:t>
            </w:r>
          </w:p>
        </w:tc>
        <w:tc>
          <w:tcPr>
            <w:tcW w:w="0" w:type="auto"/>
            <w:tcPrChange w:id="175" w:author="Jayaraman N, Hari Priya  J" w:date="2024-06-13T15:16:00Z">
              <w:tcPr>
                <w:tcW w:w="1518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3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7-1.56)</w:t>
            </w:r>
          </w:p>
        </w:tc>
      </w:tr>
      <w:tr w:rsidR="00001352" w:rsidRPr="001D485F" w:rsidTr="006C4FBC">
        <w:tc>
          <w:tcPr>
            <w:tcW w:w="0" w:type="auto"/>
            <w:gridSpan w:val="9"/>
            <w:tcPrChange w:id="176" w:author="Jayaraman N, Hari Priya  J" w:date="2024-06-13T15:16:00Z">
              <w:tcPr>
                <w:tcW w:w="13948" w:type="dxa"/>
                <w:gridSpan w:val="18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Data presented as sub-hazard ratios (</w:t>
            </w:r>
            <w:proofErr w:type="spellStart"/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sHR</w:t>
            </w:r>
            <w:proofErr w:type="spellEnd"/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) with 95% confidence intervals</w:t>
            </w: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NAFLD = non-alcoholic fatty liver disease; MAFLD = metabolic-(dysfunction) associated fatty liver disease; CVD – cardiovascular disease; MACE = major adverse cardiovascular events</w:t>
            </w: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Model 1 = fatty liver disease, age, gender and education</w:t>
            </w: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Model 2 = Model 1 + smoking status and diet adequacy</w:t>
            </w: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 xml:space="preserve">Model 3 = Model 2 + type 2 diabetes mellitus, hypertension and </w:t>
            </w:r>
            <w:proofErr w:type="spellStart"/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dyslipidaemia</w:t>
            </w:r>
            <w:proofErr w:type="spellEnd"/>
          </w:p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*Atrial fibrillation Models were the same as above except Model 2 and Model 3 also adjusted for excessive alcohol consumption</w:t>
            </w:r>
          </w:p>
        </w:tc>
      </w:tr>
    </w:tbl>
    <w:p w:rsidR="00001352" w:rsidRPr="001D485F" w:rsidRDefault="00001352" w:rsidP="00001352">
      <w:pPr>
        <w:rPr>
          <w:rFonts w:ascii="Calibri" w:hAnsi="Calibri" w:cs="Calibri"/>
          <w:sz w:val="44"/>
          <w:szCs w:val="40"/>
        </w:rPr>
      </w:pPr>
      <w:r w:rsidRPr="001D485F">
        <w:rPr>
          <w:rFonts w:ascii="Calibri" w:hAnsi="Calibri" w:cs="Calibri"/>
          <w:b/>
          <w:bCs/>
          <w:kern w:val="2"/>
          <w:sz w:val="44"/>
          <w:szCs w:val="40"/>
          <w14:ligatures w14:val="standardContextual"/>
        </w:rPr>
        <w:t>Supplementary Table 4.</w:t>
      </w:r>
      <w:r w:rsidRPr="001D485F">
        <w:rPr>
          <w:rFonts w:ascii="Calibri" w:hAnsi="Calibri" w:cs="Calibri"/>
          <w:bCs/>
          <w:kern w:val="2"/>
          <w:sz w:val="44"/>
          <w:szCs w:val="40"/>
          <w14:ligatures w14:val="standardContextual"/>
        </w:rPr>
        <w:t xml:space="preserve"> </w:t>
      </w:r>
      <w:r w:rsidRPr="001D485F">
        <w:rPr>
          <w:rFonts w:ascii="Calibri" w:hAnsi="Calibri" w:cs="Calibri"/>
          <w:kern w:val="2"/>
          <w:sz w:val="44"/>
          <w:szCs w:val="40"/>
          <w14:ligatures w14:val="standardContextual"/>
        </w:rPr>
        <w:t xml:space="preserve">Sensitivity analysis for cardiovascular disease related outcomes, comparing </w:t>
      </w:r>
      <w:r w:rsidRPr="001D485F">
        <w:rPr>
          <w:rFonts w:ascii="Calibri" w:hAnsi="Calibri" w:cs="Calibri"/>
          <w:kern w:val="2"/>
          <w:sz w:val="44"/>
          <w:szCs w:val="40"/>
          <w14:ligatures w14:val="standardContextual"/>
        </w:rPr>
        <w:lastRenderedPageBreak/>
        <w:t>participants with fatty liver disease (FLD) with those with definitively no FLD (</w:t>
      </w:r>
      <w:proofErr w:type="spellStart"/>
      <w:r w:rsidRPr="001D485F">
        <w:rPr>
          <w:rFonts w:ascii="Calibri" w:hAnsi="Calibri" w:cs="Calibri"/>
          <w:kern w:val="2"/>
          <w:sz w:val="44"/>
          <w:szCs w:val="40"/>
          <w14:ligatures w14:val="standardContextual"/>
        </w:rPr>
        <w:t>ie</w:t>
      </w:r>
      <w:proofErr w:type="spellEnd"/>
      <w:r w:rsidRPr="001D485F">
        <w:rPr>
          <w:rFonts w:ascii="Calibri" w:hAnsi="Calibri" w:cs="Calibri"/>
          <w:kern w:val="2"/>
          <w:sz w:val="44"/>
          <w:szCs w:val="40"/>
          <w14:ligatures w14:val="standardContextual"/>
        </w:rPr>
        <w:t>. Fatty Liver Index &lt;30) and when only considering primary reason for hospitalization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  <w:tblPrChange w:id="177" w:author="Jayaraman N, Hari Priya  J" w:date="2024-06-13T15:16:00Z">
          <w:tblPr>
            <w:tblStyle w:val="GridTable4-Accent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722"/>
        <w:gridCol w:w="818"/>
        <w:gridCol w:w="818"/>
        <w:gridCol w:w="799"/>
        <w:gridCol w:w="1384"/>
        <w:gridCol w:w="818"/>
        <w:gridCol w:w="818"/>
        <w:gridCol w:w="799"/>
        <w:gridCol w:w="1384"/>
        <w:tblGridChange w:id="178">
          <w:tblGrid>
            <w:gridCol w:w="1463"/>
            <w:gridCol w:w="259"/>
            <w:gridCol w:w="818"/>
            <w:gridCol w:w="515"/>
            <w:gridCol w:w="303"/>
            <w:gridCol w:w="799"/>
            <w:gridCol w:w="448"/>
            <w:gridCol w:w="936"/>
            <w:gridCol w:w="728"/>
            <w:gridCol w:w="90"/>
            <w:gridCol w:w="818"/>
            <w:gridCol w:w="608"/>
            <w:gridCol w:w="191"/>
            <w:gridCol w:w="1359"/>
            <w:gridCol w:w="25"/>
            <w:gridCol w:w="1525"/>
            <w:gridCol w:w="1547"/>
            <w:gridCol w:w="1516"/>
          </w:tblGrid>
        </w:tblGridChange>
      </w:tblGrid>
      <w:tr w:rsidR="00001352" w:rsidRPr="001D485F" w:rsidTr="006C4FBC">
        <w:tc>
          <w:tcPr>
            <w:tcW w:w="0" w:type="auto"/>
            <w:tcPrChange w:id="179" w:author="Jayaraman N, Hari Priya  J" w:date="2024-06-13T15:16:00Z">
              <w:tcPr>
                <w:tcW w:w="1162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</w:p>
        </w:tc>
        <w:tc>
          <w:tcPr>
            <w:tcW w:w="0" w:type="auto"/>
            <w:gridSpan w:val="4"/>
            <w:tcPrChange w:id="180" w:author="Jayaraman N, Hari Priya  J" w:date="2024-06-13T15:16:00Z">
              <w:tcPr>
                <w:tcW w:w="6478" w:type="dxa"/>
                <w:gridSpan w:val="11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NAFLD</w:t>
            </w:r>
          </w:p>
        </w:tc>
        <w:tc>
          <w:tcPr>
            <w:tcW w:w="0" w:type="auto"/>
            <w:gridSpan w:val="4"/>
            <w:tcPrChange w:id="181" w:author="Jayaraman N, Hari Priya  J" w:date="2024-06-13T15:16:00Z">
              <w:tcPr>
                <w:tcW w:w="6308" w:type="dxa"/>
                <w:gridSpan w:val="6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MAFLD</w:t>
            </w:r>
          </w:p>
        </w:tc>
      </w:tr>
      <w:tr w:rsidR="00001352" w:rsidRPr="001D485F" w:rsidTr="006C4FBC">
        <w:tc>
          <w:tcPr>
            <w:tcW w:w="0" w:type="auto"/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3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5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CVD death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Atrial fibrillation*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3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5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CVD death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Atrial fibrillation*</w:t>
            </w:r>
          </w:p>
        </w:tc>
      </w:tr>
      <w:tr w:rsidR="00001352" w:rsidRPr="001D485F" w:rsidTr="006C4FBC">
        <w:tc>
          <w:tcPr>
            <w:tcW w:w="0" w:type="auto"/>
            <w:tcPrChange w:id="182" w:author="Jayaraman N, Hari Priya  J" w:date="2024-06-13T15:16:00Z">
              <w:tcPr>
                <w:tcW w:w="1162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Model 3 (FLI &lt;30)</w:t>
            </w:r>
          </w:p>
        </w:tc>
        <w:tc>
          <w:tcPr>
            <w:tcW w:w="0" w:type="auto"/>
            <w:tcPrChange w:id="183" w:author="Jayaraman N, Hari Priya  J" w:date="2024-06-13T15:16:00Z">
              <w:tcPr>
                <w:tcW w:w="1640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61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3-2.52)</w:t>
            </w:r>
          </w:p>
        </w:tc>
        <w:tc>
          <w:tcPr>
            <w:tcW w:w="0" w:type="auto"/>
            <w:tcPrChange w:id="184" w:author="Jayaraman N, Hari Priya  J" w:date="2024-06-13T15:16:00Z">
              <w:tcPr>
                <w:tcW w:w="1595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7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4-1.98)</w:t>
            </w:r>
          </w:p>
        </w:tc>
        <w:tc>
          <w:tcPr>
            <w:tcW w:w="0" w:type="auto"/>
            <w:tcPrChange w:id="185" w:author="Jayaraman N, Hari Priya  J" w:date="2024-06-13T15:16:00Z">
              <w:tcPr>
                <w:tcW w:w="1718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2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8-2.96)</w:t>
            </w:r>
          </w:p>
        </w:tc>
        <w:tc>
          <w:tcPr>
            <w:tcW w:w="0" w:type="auto"/>
            <w:tcPrChange w:id="186" w:author="Jayaraman N, Hari Priya  J" w:date="2024-06-13T15:16:00Z">
              <w:tcPr>
                <w:tcW w:w="1525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8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5-1.81)</w:t>
            </w:r>
          </w:p>
        </w:tc>
        <w:tc>
          <w:tcPr>
            <w:tcW w:w="0" w:type="auto"/>
            <w:tcPrChange w:id="187" w:author="Jayaraman N, Hari Priya  J" w:date="2024-06-13T15:16:00Z">
              <w:tcPr>
                <w:tcW w:w="1595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0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9-2.25)</w:t>
            </w:r>
          </w:p>
        </w:tc>
        <w:tc>
          <w:tcPr>
            <w:tcW w:w="0" w:type="auto"/>
            <w:tcPrChange w:id="188" w:author="Jayaraman N, Hari Priya  J" w:date="2024-06-13T15:16:00Z">
              <w:tcPr>
                <w:tcW w:w="1595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1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4-1.84)</w:t>
            </w:r>
          </w:p>
        </w:tc>
        <w:tc>
          <w:tcPr>
            <w:tcW w:w="0" w:type="auto"/>
            <w:tcPrChange w:id="189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9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7-2.49)</w:t>
            </w:r>
          </w:p>
        </w:tc>
        <w:tc>
          <w:tcPr>
            <w:tcW w:w="0" w:type="auto"/>
            <w:tcPrChange w:id="190" w:author="Jayaraman N, Hari Priya  J" w:date="2024-06-13T15:16:00Z">
              <w:tcPr>
                <w:tcW w:w="1525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8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8-1.71)</w:t>
            </w:r>
          </w:p>
        </w:tc>
      </w:tr>
      <w:tr w:rsidR="00001352" w:rsidRPr="001D485F" w:rsidTr="006C4FBC">
        <w:tc>
          <w:tcPr>
            <w:tcW w:w="0" w:type="auto"/>
            <w:tcPrChange w:id="191" w:author="Jayaraman N, Hari Priya  J" w:date="2024-06-13T15:16:00Z">
              <w:tcPr>
                <w:tcW w:w="1162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Model 3</w:t>
            </w: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 xml:space="preserve">(primary 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reason hospitalization)</w:t>
            </w:r>
          </w:p>
        </w:tc>
        <w:tc>
          <w:tcPr>
            <w:tcW w:w="0" w:type="auto"/>
            <w:tcPrChange w:id="192" w:author="Jayaraman N, Hari Priya  J" w:date="2024-06-13T15:16:00Z">
              <w:tcPr>
                <w:tcW w:w="1640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52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7-2.15)</w:t>
            </w:r>
          </w:p>
        </w:tc>
        <w:tc>
          <w:tcPr>
            <w:tcW w:w="0" w:type="auto"/>
            <w:tcPrChange w:id="193" w:author="Jayaraman N, Hari Priya  J" w:date="2024-06-13T15:16:00Z">
              <w:tcPr>
                <w:tcW w:w="1595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40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3-1.89)</w:t>
            </w:r>
          </w:p>
        </w:tc>
        <w:tc>
          <w:tcPr>
            <w:tcW w:w="0" w:type="auto"/>
            <w:tcPrChange w:id="194" w:author="Jayaraman N, Hari Priya  J" w:date="2024-06-13T15:16:00Z">
              <w:tcPr>
                <w:tcW w:w="1718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N/A</w:t>
            </w:r>
          </w:p>
        </w:tc>
        <w:tc>
          <w:tcPr>
            <w:tcW w:w="0" w:type="auto"/>
            <w:tcPrChange w:id="195" w:author="Jayaraman N, Hari Priya  J" w:date="2024-06-13T15:16:00Z">
              <w:tcPr>
                <w:tcW w:w="1525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00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7-1.77)</w:t>
            </w:r>
          </w:p>
        </w:tc>
        <w:tc>
          <w:tcPr>
            <w:tcW w:w="0" w:type="auto"/>
            <w:tcPrChange w:id="196" w:author="Jayaraman N, Hari Priya  J" w:date="2024-06-13T15:16:00Z">
              <w:tcPr>
                <w:tcW w:w="1595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9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9-2.05)</w:t>
            </w:r>
          </w:p>
        </w:tc>
        <w:tc>
          <w:tcPr>
            <w:tcW w:w="0" w:type="auto"/>
            <w:tcPrChange w:id="197" w:author="Jayaraman N, Hari Priya  J" w:date="2024-06-13T15:16:00Z">
              <w:tcPr>
                <w:tcW w:w="1595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33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(1.01-1.76)</w:t>
            </w:r>
          </w:p>
        </w:tc>
        <w:tc>
          <w:tcPr>
            <w:tcW w:w="0" w:type="auto"/>
            <w:tcPrChange w:id="198" w:author="Jayaraman N, Hari Priya  J" w:date="2024-06-13T15:16:00Z">
              <w:tcPr>
                <w:tcW w:w="1593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N/A</w:t>
            </w:r>
          </w:p>
        </w:tc>
        <w:tc>
          <w:tcPr>
            <w:tcW w:w="0" w:type="auto"/>
            <w:tcPrChange w:id="199" w:author="Jayaraman N, Hari Priya  J" w:date="2024-06-13T15:16:00Z">
              <w:tcPr>
                <w:tcW w:w="1525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0.95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57-1.57)</w:t>
            </w:r>
          </w:p>
        </w:tc>
      </w:tr>
      <w:tr w:rsidR="00001352" w:rsidRPr="001D485F" w:rsidTr="006C4FBC">
        <w:tc>
          <w:tcPr>
            <w:tcW w:w="0" w:type="auto"/>
            <w:gridSpan w:val="9"/>
            <w:tcPrChange w:id="200" w:author="Jayaraman N, Hari Priya  J" w:date="2024-06-13T15:16:00Z">
              <w:tcPr>
                <w:tcW w:w="13948" w:type="dxa"/>
                <w:gridSpan w:val="18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Data presented as sub-hazard ratios (</w:t>
            </w:r>
            <w:proofErr w:type="spellStart"/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sHR</w:t>
            </w:r>
            <w:proofErr w:type="spellEnd"/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) with 95% confidence intervals</w:t>
            </w: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NAFLD = non-alcoholic fatty liver disease; MAFLD = metabolic-(dysfunction) associated fatty liver disease; CVD – cardiovascular disease; MACE = major adverse cardiovascular events; FLI = fatty liver index</w:t>
            </w: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 xml:space="preserve">Model 3 = fatty liver disease, age, gender, education, smoking status, diet adequacy, baseline MACE, type 2 diabetes mellitus, hypertension and </w:t>
            </w:r>
            <w:proofErr w:type="spellStart"/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dyslipidaemia</w:t>
            </w:r>
            <w:proofErr w:type="spellEnd"/>
          </w:p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*Atrial fibrillation Model also adjusted for excessive alcohol consumption and baseline atrial fibrillation</w:t>
            </w:r>
          </w:p>
        </w:tc>
      </w:tr>
    </w:tbl>
    <w:p w:rsidR="00001352" w:rsidRPr="001D485F" w:rsidRDefault="00001352" w:rsidP="00001352">
      <w:pPr>
        <w:rPr>
          <w:rFonts w:ascii="Calibri" w:hAnsi="Calibri" w:cs="Calibri"/>
          <w:sz w:val="44"/>
          <w:szCs w:val="40"/>
        </w:rPr>
      </w:pPr>
      <w:r w:rsidRPr="001D485F">
        <w:rPr>
          <w:rFonts w:ascii="Calibri" w:hAnsi="Calibri" w:cs="Calibri"/>
          <w:b/>
          <w:bCs/>
          <w:kern w:val="2"/>
          <w:sz w:val="44"/>
          <w:szCs w:val="40"/>
          <w14:ligatures w14:val="standardContextual"/>
        </w:rPr>
        <w:lastRenderedPageBreak/>
        <w:t>Supplementary Table 5.</w:t>
      </w:r>
      <w:r w:rsidRPr="001D485F">
        <w:rPr>
          <w:rFonts w:ascii="Calibri" w:hAnsi="Calibri" w:cs="Calibri"/>
          <w:bCs/>
          <w:kern w:val="2"/>
          <w:sz w:val="44"/>
          <w:szCs w:val="40"/>
          <w14:ligatures w14:val="standardContextual"/>
        </w:rPr>
        <w:t xml:space="preserve"> </w:t>
      </w:r>
      <w:r w:rsidRPr="001D485F">
        <w:rPr>
          <w:rFonts w:ascii="Calibri" w:hAnsi="Calibri" w:cs="Calibri"/>
          <w:kern w:val="2"/>
          <w:sz w:val="44"/>
          <w:szCs w:val="40"/>
          <w14:ligatures w14:val="standardContextual"/>
        </w:rPr>
        <w:t>Subgroup analysis for cardiovascular disease related outcomes, comparing participants with fatty liver disease (FLD) with and without elevated ALT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  <w:tblPrChange w:id="201" w:author="Jayaraman N, Hari Priya  J" w:date="2024-06-13T15:16:00Z">
          <w:tblPr>
            <w:tblStyle w:val="GridTable4-Accent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209"/>
        <w:gridCol w:w="869"/>
        <w:gridCol w:w="870"/>
        <w:gridCol w:w="850"/>
        <w:gridCol w:w="1486"/>
        <w:gridCol w:w="870"/>
        <w:gridCol w:w="870"/>
        <w:gridCol w:w="850"/>
        <w:gridCol w:w="1486"/>
        <w:tblGridChange w:id="202">
          <w:tblGrid>
            <w:gridCol w:w="1190"/>
            <w:gridCol w:w="19"/>
            <w:gridCol w:w="869"/>
            <w:gridCol w:w="749"/>
            <w:gridCol w:w="121"/>
            <w:gridCol w:w="850"/>
            <w:gridCol w:w="621"/>
            <w:gridCol w:w="865"/>
            <w:gridCol w:w="850"/>
            <w:gridCol w:w="20"/>
            <w:gridCol w:w="870"/>
            <w:gridCol w:w="630"/>
            <w:gridCol w:w="220"/>
            <w:gridCol w:w="1372"/>
            <w:gridCol w:w="114"/>
            <w:gridCol w:w="1478"/>
            <w:gridCol w:w="1590"/>
            <w:gridCol w:w="1520"/>
          </w:tblGrid>
        </w:tblGridChange>
      </w:tblGrid>
      <w:tr w:rsidR="00001352" w:rsidRPr="001D485F" w:rsidTr="006C4FBC">
        <w:tc>
          <w:tcPr>
            <w:tcW w:w="0" w:type="auto"/>
            <w:tcPrChange w:id="203" w:author="Jayaraman N, Hari Priya  J" w:date="2024-06-13T15:16:00Z">
              <w:tcPr>
                <w:tcW w:w="1190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</w:p>
        </w:tc>
        <w:tc>
          <w:tcPr>
            <w:tcW w:w="0" w:type="auto"/>
            <w:gridSpan w:val="4"/>
            <w:tcPrChange w:id="204" w:author="Jayaraman N, Hari Priya  J" w:date="2024-06-13T15:16:00Z">
              <w:tcPr>
                <w:tcW w:w="6464" w:type="dxa"/>
                <w:gridSpan w:val="11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NAFLD</w:t>
            </w:r>
          </w:p>
        </w:tc>
        <w:tc>
          <w:tcPr>
            <w:tcW w:w="0" w:type="auto"/>
            <w:gridSpan w:val="4"/>
            <w:tcPrChange w:id="205" w:author="Jayaraman N, Hari Priya  J" w:date="2024-06-13T15:16:00Z">
              <w:tcPr>
                <w:tcW w:w="6294" w:type="dxa"/>
                <w:gridSpan w:val="6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MAFLD</w:t>
            </w:r>
          </w:p>
        </w:tc>
      </w:tr>
      <w:tr w:rsidR="00001352" w:rsidRPr="001D485F" w:rsidTr="006C4FBC">
        <w:tc>
          <w:tcPr>
            <w:tcW w:w="0" w:type="auto"/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3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5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CVD death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Atrial fibrillation*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3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5-point MACE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CVD death</w:t>
            </w:r>
          </w:p>
        </w:tc>
        <w:tc>
          <w:tcPr>
            <w:tcW w:w="0" w:type="auto"/>
          </w:tcPr>
          <w:p w:rsidR="00001352" w:rsidRPr="001D485F" w:rsidRDefault="00001352" w:rsidP="006C4FBC">
            <w:pPr>
              <w:jc w:val="center"/>
              <w:rPr>
                <w:b/>
                <w:bCs/>
                <w:sz w:val="44"/>
                <w:szCs w:val="40"/>
              </w:rPr>
            </w:pPr>
            <w:r w:rsidRPr="001D485F">
              <w:rPr>
                <w:rFonts w:ascii="Calibri" w:hAnsi="Calibri" w:cs="Calibri"/>
                <w:b/>
                <w:bCs/>
                <w:kern w:val="2"/>
                <w:sz w:val="44"/>
                <w:szCs w:val="40"/>
                <w14:ligatures w14:val="standardContextual"/>
              </w:rPr>
              <w:t>Atrial fibrillation*</w:t>
            </w:r>
          </w:p>
        </w:tc>
      </w:tr>
      <w:tr w:rsidR="00001352" w:rsidRPr="001D485F" w:rsidTr="006C4FBC">
        <w:tc>
          <w:tcPr>
            <w:tcW w:w="0" w:type="auto"/>
            <w:tcPrChange w:id="206" w:author="Jayaraman N, Hari Priya  J" w:date="2024-06-13T15:16:00Z">
              <w:tcPr>
                <w:tcW w:w="1190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Model 3 (normal ALT)</w:t>
            </w:r>
          </w:p>
        </w:tc>
        <w:tc>
          <w:tcPr>
            <w:tcW w:w="0" w:type="auto"/>
            <w:tcPrChange w:id="207" w:author="Jayaraman N, Hari Priya  J" w:date="2024-06-13T15:16:00Z">
              <w:tcPr>
                <w:tcW w:w="1637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4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7-2.20)</w:t>
            </w:r>
          </w:p>
        </w:tc>
        <w:tc>
          <w:tcPr>
            <w:tcW w:w="0" w:type="auto"/>
            <w:tcPrChange w:id="208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2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8-1.78)</w:t>
            </w:r>
          </w:p>
        </w:tc>
        <w:tc>
          <w:tcPr>
            <w:tcW w:w="0" w:type="auto"/>
            <w:tcPrChange w:id="209" w:author="Jayaraman N, Hari Priya  J" w:date="2024-06-13T15:16:00Z">
              <w:tcPr>
                <w:tcW w:w="1715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41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1-2.43)</w:t>
            </w:r>
          </w:p>
        </w:tc>
        <w:tc>
          <w:tcPr>
            <w:tcW w:w="0" w:type="auto"/>
            <w:tcPrChange w:id="210" w:author="Jayaraman N, Hari Priya  J" w:date="2024-06-13T15:16:00Z">
              <w:tcPr>
                <w:tcW w:w="1520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2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8-1.92)</w:t>
            </w:r>
          </w:p>
        </w:tc>
        <w:tc>
          <w:tcPr>
            <w:tcW w:w="0" w:type="auto"/>
            <w:tcPrChange w:id="211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1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9-2.09)</w:t>
            </w:r>
          </w:p>
        </w:tc>
        <w:tc>
          <w:tcPr>
            <w:tcW w:w="0" w:type="auto"/>
            <w:tcPrChange w:id="212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2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1.00-1.73)</w:t>
            </w:r>
          </w:p>
        </w:tc>
        <w:tc>
          <w:tcPr>
            <w:tcW w:w="0" w:type="auto"/>
            <w:tcPrChange w:id="213" w:author="Jayaraman N, Hari Priya  J" w:date="2024-06-13T15:16:00Z">
              <w:tcPr>
                <w:tcW w:w="1590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34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1-2.21)</w:t>
            </w:r>
          </w:p>
        </w:tc>
        <w:tc>
          <w:tcPr>
            <w:tcW w:w="0" w:type="auto"/>
            <w:tcPrChange w:id="214" w:author="Jayaraman N, Hari Priya  J" w:date="2024-06-13T15:16:00Z">
              <w:tcPr>
                <w:tcW w:w="1520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24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84-1.84)</w:t>
            </w:r>
          </w:p>
        </w:tc>
      </w:tr>
      <w:tr w:rsidR="00001352" w:rsidRPr="001D485F" w:rsidTr="006C4FBC">
        <w:tc>
          <w:tcPr>
            <w:tcW w:w="0" w:type="auto"/>
            <w:tcPrChange w:id="215" w:author="Jayaraman N, Hari Priya  J" w:date="2024-06-13T15:16:00Z">
              <w:tcPr>
                <w:tcW w:w="1190" w:type="dxa"/>
              </w:tcPr>
            </w:tcPrChange>
          </w:tcPr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Model 3 (elev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ated ALT)</w:t>
            </w:r>
          </w:p>
        </w:tc>
        <w:tc>
          <w:tcPr>
            <w:tcW w:w="0" w:type="auto"/>
            <w:tcPrChange w:id="216" w:author="Jayaraman N, Hari Priya  J" w:date="2024-06-13T15:16:00Z">
              <w:tcPr>
                <w:tcW w:w="1637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69</w:t>
            </w:r>
          </w:p>
          <w:p w:rsidR="00001352" w:rsidRPr="001D485F" w:rsidRDefault="00001352" w:rsidP="006C4FBC">
            <w:pPr>
              <w:jc w:val="center"/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6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2.98)</w:t>
            </w:r>
          </w:p>
        </w:tc>
        <w:tc>
          <w:tcPr>
            <w:tcW w:w="0" w:type="auto"/>
            <w:tcPrChange w:id="217" w:author="Jayaraman N, Hari Priya  J" w:date="2024-06-13T15:16:00Z">
              <w:tcPr>
                <w:tcW w:w="1592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13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69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87)</w:t>
            </w:r>
          </w:p>
        </w:tc>
        <w:tc>
          <w:tcPr>
            <w:tcW w:w="0" w:type="auto"/>
            <w:tcPrChange w:id="218" w:author="Jayaraman N, Hari Priya  J" w:date="2024-06-13T15:16:00Z">
              <w:tcPr>
                <w:tcW w:w="1715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06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36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3.14)</w:t>
            </w:r>
          </w:p>
        </w:tc>
        <w:tc>
          <w:tcPr>
            <w:tcW w:w="0" w:type="auto"/>
            <w:tcPrChange w:id="219" w:author="Jayaraman N, Hari Priya  J" w:date="2024-06-13T15:16:00Z">
              <w:tcPr>
                <w:tcW w:w="1520" w:type="dxa"/>
                <w:gridSpan w:val="3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0.68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29-1.58)</w:t>
            </w:r>
          </w:p>
        </w:tc>
        <w:tc>
          <w:tcPr>
            <w:tcW w:w="0" w:type="auto"/>
            <w:tcPrChange w:id="220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1.53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93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2.51)</w:t>
            </w:r>
          </w:p>
        </w:tc>
        <w:tc>
          <w:tcPr>
            <w:tcW w:w="0" w:type="auto"/>
            <w:tcPrChange w:id="221" w:author="Jayaraman N, Hari Priya  J" w:date="2024-06-13T15:16:00Z">
              <w:tcPr>
                <w:tcW w:w="1592" w:type="dxa"/>
                <w:gridSpan w:val="2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14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74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75)</w:t>
            </w:r>
          </w:p>
        </w:tc>
        <w:tc>
          <w:tcPr>
            <w:tcW w:w="0" w:type="auto"/>
            <w:tcPrChange w:id="222" w:author="Jayaraman N, Hari Priya  J" w:date="2024-06-13T15:16:00Z">
              <w:tcPr>
                <w:tcW w:w="1590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1.14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46-</w:t>
            </w: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2.84)</w:t>
            </w:r>
          </w:p>
        </w:tc>
        <w:tc>
          <w:tcPr>
            <w:tcW w:w="0" w:type="auto"/>
            <w:tcPrChange w:id="223" w:author="Jayaraman N, Hari Priya  J" w:date="2024-06-13T15:16:00Z">
              <w:tcPr>
                <w:tcW w:w="1520" w:type="dxa"/>
              </w:tcPr>
            </w:tcPrChange>
          </w:tcPr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lastRenderedPageBreak/>
              <w:t>0.81</w:t>
            </w:r>
          </w:p>
          <w:p w:rsidR="00001352" w:rsidRPr="001D485F" w:rsidRDefault="00001352" w:rsidP="006C4FBC">
            <w:pPr>
              <w:jc w:val="center"/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(0.43-1.52)</w:t>
            </w:r>
          </w:p>
        </w:tc>
      </w:tr>
      <w:tr w:rsidR="00001352" w:rsidRPr="001D485F" w:rsidTr="006C4FBC">
        <w:tc>
          <w:tcPr>
            <w:tcW w:w="0" w:type="auto"/>
            <w:gridSpan w:val="9"/>
            <w:tcPrChange w:id="224" w:author="Jayaraman N, Hari Priya  J" w:date="2024-06-13T15:16:00Z">
              <w:tcPr>
                <w:tcW w:w="13948" w:type="dxa"/>
                <w:gridSpan w:val="18"/>
              </w:tcPr>
            </w:tcPrChange>
          </w:tcPr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Data presented as sub-hazard ratios (</w:t>
            </w:r>
            <w:proofErr w:type="spellStart"/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sHR</w:t>
            </w:r>
            <w:proofErr w:type="spellEnd"/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) with 95% confidence intervals</w:t>
            </w: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ascii="Calibri" w:hAnsi="Calibri" w:cs="Calibri"/>
                <w:kern w:val="2"/>
                <w:sz w:val="44"/>
                <w:szCs w:val="40"/>
                <w14:ligatures w14:val="standardContextual"/>
              </w:rPr>
              <w:t>NAFLD = non-alcoholic fatty liver disease; MAFLD = metabolic-(dysfunction) associated fatty liver disease; CVD – cardiovascular disease; MACE = major adverse cardiovascular events; ALT = alanine aminotransferase</w:t>
            </w:r>
            <w:bookmarkStart w:id="225" w:name="_GoBack"/>
            <w:bookmarkEnd w:id="225"/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</w:p>
          <w:p w:rsidR="00001352" w:rsidRPr="001D485F" w:rsidRDefault="00001352" w:rsidP="006C4FBC">
            <w:pPr>
              <w:rPr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 xml:space="preserve">Model 3 = fatty liver disease, age, gender, education, smoking status, diet adequacy, baseline MACE, type 2 diabetes mellitus, hypertension and </w:t>
            </w:r>
            <w:proofErr w:type="spellStart"/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dyslipidaemia</w:t>
            </w:r>
            <w:proofErr w:type="spellEnd"/>
          </w:p>
          <w:p w:rsidR="00001352" w:rsidRPr="001D485F" w:rsidRDefault="00001352" w:rsidP="006C4FBC">
            <w:pPr>
              <w:rPr>
                <w:rFonts w:ascii="Calibri" w:hAnsi="Calibri" w:cs="Calibri"/>
                <w:sz w:val="44"/>
                <w:szCs w:val="40"/>
              </w:rPr>
            </w:pPr>
            <w:r w:rsidRPr="001D485F">
              <w:rPr>
                <w:rFonts w:eastAsiaTheme="minorEastAsia"/>
                <w:kern w:val="2"/>
                <w:sz w:val="44"/>
                <w:szCs w:val="40"/>
                <w14:ligatures w14:val="standardContextual"/>
              </w:rPr>
              <w:t>*Atrial fibrillation Model also adjusted for excessive alcohol consumption and baseline atrial fibrillation</w:t>
            </w:r>
          </w:p>
        </w:tc>
      </w:tr>
    </w:tbl>
    <w:p w:rsidR="003C70C7" w:rsidRDefault="003C70C7"/>
    <w:sectPr w:rsidR="003C7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yaraman N, Hari Priya  J">
    <w15:presenceInfo w15:providerId="AD" w15:userId="S-1-5-21-617317731-1927854996-104450171-2026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352"/>
    <w:rsid w:val="00001352"/>
    <w:rsid w:val="000031BD"/>
    <w:rsid w:val="00004AF4"/>
    <w:rsid w:val="00004C9E"/>
    <w:rsid w:val="00005828"/>
    <w:rsid w:val="0001028F"/>
    <w:rsid w:val="00013918"/>
    <w:rsid w:val="00013DE9"/>
    <w:rsid w:val="00014F82"/>
    <w:rsid w:val="000228CF"/>
    <w:rsid w:val="00022A7C"/>
    <w:rsid w:val="00024752"/>
    <w:rsid w:val="00025246"/>
    <w:rsid w:val="00026CA5"/>
    <w:rsid w:val="000337A0"/>
    <w:rsid w:val="00036BDD"/>
    <w:rsid w:val="0003751D"/>
    <w:rsid w:val="00041461"/>
    <w:rsid w:val="00041A60"/>
    <w:rsid w:val="0004461F"/>
    <w:rsid w:val="000452AE"/>
    <w:rsid w:val="00046FF0"/>
    <w:rsid w:val="000508E3"/>
    <w:rsid w:val="00052DC6"/>
    <w:rsid w:val="00057343"/>
    <w:rsid w:val="00060980"/>
    <w:rsid w:val="0006342B"/>
    <w:rsid w:val="00064926"/>
    <w:rsid w:val="00064DB2"/>
    <w:rsid w:val="000657D1"/>
    <w:rsid w:val="000669BB"/>
    <w:rsid w:val="00067E23"/>
    <w:rsid w:val="00073F07"/>
    <w:rsid w:val="00075A02"/>
    <w:rsid w:val="0007630A"/>
    <w:rsid w:val="00083D9E"/>
    <w:rsid w:val="00096AD8"/>
    <w:rsid w:val="00096E13"/>
    <w:rsid w:val="000A12E6"/>
    <w:rsid w:val="000A1397"/>
    <w:rsid w:val="000A291E"/>
    <w:rsid w:val="000A542F"/>
    <w:rsid w:val="000B0320"/>
    <w:rsid w:val="000B517F"/>
    <w:rsid w:val="000B7AE7"/>
    <w:rsid w:val="000C1D77"/>
    <w:rsid w:val="000C5403"/>
    <w:rsid w:val="000D73DE"/>
    <w:rsid w:val="000E0661"/>
    <w:rsid w:val="000E12AC"/>
    <w:rsid w:val="000E217B"/>
    <w:rsid w:val="000E363C"/>
    <w:rsid w:val="000E3D9E"/>
    <w:rsid w:val="000E7C8E"/>
    <w:rsid w:val="000F4DF0"/>
    <w:rsid w:val="000F5312"/>
    <w:rsid w:val="000F7402"/>
    <w:rsid w:val="0010043F"/>
    <w:rsid w:val="00103260"/>
    <w:rsid w:val="00106E57"/>
    <w:rsid w:val="00110212"/>
    <w:rsid w:val="001102E5"/>
    <w:rsid w:val="00111866"/>
    <w:rsid w:val="001164F4"/>
    <w:rsid w:val="00120428"/>
    <w:rsid w:val="001210DE"/>
    <w:rsid w:val="001272F1"/>
    <w:rsid w:val="001306FC"/>
    <w:rsid w:val="00132D7C"/>
    <w:rsid w:val="001345AB"/>
    <w:rsid w:val="00134B5F"/>
    <w:rsid w:val="00135976"/>
    <w:rsid w:val="00143A5E"/>
    <w:rsid w:val="00143F09"/>
    <w:rsid w:val="0014766F"/>
    <w:rsid w:val="001510E4"/>
    <w:rsid w:val="0015430F"/>
    <w:rsid w:val="00154942"/>
    <w:rsid w:val="00154ED9"/>
    <w:rsid w:val="00155941"/>
    <w:rsid w:val="00155984"/>
    <w:rsid w:val="00160B57"/>
    <w:rsid w:val="00163682"/>
    <w:rsid w:val="00171892"/>
    <w:rsid w:val="00171C79"/>
    <w:rsid w:val="00174BEE"/>
    <w:rsid w:val="001760B6"/>
    <w:rsid w:val="00180422"/>
    <w:rsid w:val="001830E7"/>
    <w:rsid w:val="00183C73"/>
    <w:rsid w:val="00183DF8"/>
    <w:rsid w:val="00185CE3"/>
    <w:rsid w:val="00194D42"/>
    <w:rsid w:val="0019577A"/>
    <w:rsid w:val="001A0671"/>
    <w:rsid w:val="001A76D5"/>
    <w:rsid w:val="001B03A0"/>
    <w:rsid w:val="001B2A65"/>
    <w:rsid w:val="001B2AAB"/>
    <w:rsid w:val="001B541B"/>
    <w:rsid w:val="001B5F0E"/>
    <w:rsid w:val="001B65E8"/>
    <w:rsid w:val="001C6C14"/>
    <w:rsid w:val="001D00A9"/>
    <w:rsid w:val="001D4BC6"/>
    <w:rsid w:val="001D57E2"/>
    <w:rsid w:val="001D71D7"/>
    <w:rsid w:val="001E3DC8"/>
    <w:rsid w:val="001F2A63"/>
    <w:rsid w:val="001F3098"/>
    <w:rsid w:val="001F373B"/>
    <w:rsid w:val="001F697A"/>
    <w:rsid w:val="001F6D93"/>
    <w:rsid w:val="00205BC2"/>
    <w:rsid w:val="002076AA"/>
    <w:rsid w:val="0021300D"/>
    <w:rsid w:val="00213BC9"/>
    <w:rsid w:val="00215496"/>
    <w:rsid w:val="002170B7"/>
    <w:rsid w:val="002260D4"/>
    <w:rsid w:val="00226DF6"/>
    <w:rsid w:val="002324A2"/>
    <w:rsid w:val="00232FE0"/>
    <w:rsid w:val="002357F7"/>
    <w:rsid w:val="00235FC4"/>
    <w:rsid w:val="002361C1"/>
    <w:rsid w:val="00236F0A"/>
    <w:rsid w:val="00242191"/>
    <w:rsid w:val="00250AC5"/>
    <w:rsid w:val="002513E9"/>
    <w:rsid w:val="00251743"/>
    <w:rsid w:val="00252158"/>
    <w:rsid w:val="002560DB"/>
    <w:rsid w:val="00256826"/>
    <w:rsid w:val="00256F5C"/>
    <w:rsid w:val="00257D99"/>
    <w:rsid w:val="0026120F"/>
    <w:rsid w:val="00261D36"/>
    <w:rsid w:val="00264456"/>
    <w:rsid w:val="0026476B"/>
    <w:rsid w:val="00264BA1"/>
    <w:rsid w:val="00265E64"/>
    <w:rsid w:val="0027119A"/>
    <w:rsid w:val="00271943"/>
    <w:rsid w:val="00271FA3"/>
    <w:rsid w:val="00273C98"/>
    <w:rsid w:val="0027685F"/>
    <w:rsid w:val="00283484"/>
    <w:rsid w:val="00287377"/>
    <w:rsid w:val="002919FF"/>
    <w:rsid w:val="002928AF"/>
    <w:rsid w:val="00296B63"/>
    <w:rsid w:val="002A0002"/>
    <w:rsid w:val="002A7122"/>
    <w:rsid w:val="002B07A9"/>
    <w:rsid w:val="002B60A8"/>
    <w:rsid w:val="002C32A1"/>
    <w:rsid w:val="002C41F3"/>
    <w:rsid w:val="002C53D5"/>
    <w:rsid w:val="002D0FD2"/>
    <w:rsid w:val="002D38BB"/>
    <w:rsid w:val="002E2577"/>
    <w:rsid w:val="002E2640"/>
    <w:rsid w:val="002E4AB1"/>
    <w:rsid w:val="002E5CAF"/>
    <w:rsid w:val="002E6EA5"/>
    <w:rsid w:val="002F3A02"/>
    <w:rsid w:val="002F408C"/>
    <w:rsid w:val="002F591E"/>
    <w:rsid w:val="002F7753"/>
    <w:rsid w:val="002F7A7C"/>
    <w:rsid w:val="00300E33"/>
    <w:rsid w:val="003039F4"/>
    <w:rsid w:val="003041C9"/>
    <w:rsid w:val="00304893"/>
    <w:rsid w:val="0030589C"/>
    <w:rsid w:val="00310442"/>
    <w:rsid w:val="0031595A"/>
    <w:rsid w:val="00321A68"/>
    <w:rsid w:val="0032346E"/>
    <w:rsid w:val="00325FA6"/>
    <w:rsid w:val="00327360"/>
    <w:rsid w:val="00330CA9"/>
    <w:rsid w:val="00330EAE"/>
    <w:rsid w:val="00332B59"/>
    <w:rsid w:val="00332D8C"/>
    <w:rsid w:val="00333D35"/>
    <w:rsid w:val="00337965"/>
    <w:rsid w:val="00337B5F"/>
    <w:rsid w:val="00340C6D"/>
    <w:rsid w:val="003433E4"/>
    <w:rsid w:val="00344389"/>
    <w:rsid w:val="003468EC"/>
    <w:rsid w:val="00346946"/>
    <w:rsid w:val="003515D4"/>
    <w:rsid w:val="00351979"/>
    <w:rsid w:val="0035295E"/>
    <w:rsid w:val="003529F9"/>
    <w:rsid w:val="00354312"/>
    <w:rsid w:val="0035797E"/>
    <w:rsid w:val="00357C27"/>
    <w:rsid w:val="00363721"/>
    <w:rsid w:val="00366F61"/>
    <w:rsid w:val="00371503"/>
    <w:rsid w:val="003763EE"/>
    <w:rsid w:val="00380101"/>
    <w:rsid w:val="0038361E"/>
    <w:rsid w:val="00384242"/>
    <w:rsid w:val="00387C73"/>
    <w:rsid w:val="00393118"/>
    <w:rsid w:val="00394FA7"/>
    <w:rsid w:val="00395901"/>
    <w:rsid w:val="003A2996"/>
    <w:rsid w:val="003A6F6C"/>
    <w:rsid w:val="003C04C8"/>
    <w:rsid w:val="003C05AB"/>
    <w:rsid w:val="003C50A5"/>
    <w:rsid w:val="003C6F57"/>
    <w:rsid w:val="003C70C7"/>
    <w:rsid w:val="003D210E"/>
    <w:rsid w:val="003D2400"/>
    <w:rsid w:val="003D3DB0"/>
    <w:rsid w:val="003D3F74"/>
    <w:rsid w:val="003D7D5E"/>
    <w:rsid w:val="003E10B0"/>
    <w:rsid w:val="003E388D"/>
    <w:rsid w:val="003F11B4"/>
    <w:rsid w:val="0040059E"/>
    <w:rsid w:val="0040291B"/>
    <w:rsid w:val="00403F85"/>
    <w:rsid w:val="00404984"/>
    <w:rsid w:val="004068A5"/>
    <w:rsid w:val="00406AC0"/>
    <w:rsid w:val="0041217B"/>
    <w:rsid w:val="00412305"/>
    <w:rsid w:val="004146D7"/>
    <w:rsid w:val="0041501F"/>
    <w:rsid w:val="004163C0"/>
    <w:rsid w:val="0041739D"/>
    <w:rsid w:val="004175AA"/>
    <w:rsid w:val="0043191B"/>
    <w:rsid w:val="00433813"/>
    <w:rsid w:val="00433B43"/>
    <w:rsid w:val="00440AE8"/>
    <w:rsid w:val="00442AC5"/>
    <w:rsid w:val="00442E83"/>
    <w:rsid w:val="00443331"/>
    <w:rsid w:val="00450AE4"/>
    <w:rsid w:val="00451006"/>
    <w:rsid w:val="00451F51"/>
    <w:rsid w:val="00453B54"/>
    <w:rsid w:val="00463025"/>
    <w:rsid w:val="004706A3"/>
    <w:rsid w:val="00476511"/>
    <w:rsid w:val="004768BD"/>
    <w:rsid w:val="00476A30"/>
    <w:rsid w:val="00476E43"/>
    <w:rsid w:val="00477A61"/>
    <w:rsid w:val="00477B52"/>
    <w:rsid w:val="00481B10"/>
    <w:rsid w:val="00483350"/>
    <w:rsid w:val="00493D12"/>
    <w:rsid w:val="004940FA"/>
    <w:rsid w:val="00495774"/>
    <w:rsid w:val="0049619D"/>
    <w:rsid w:val="00496269"/>
    <w:rsid w:val="004A1394"/>
    <w:rsid w:val="004A3926"/>
    <w:rsid w:val="004B5821"/>
    <w:rsid w:val="004B6B4A"/>
    <w:rsid w:val="004C2C2B"/>
    <w:rsid w:val="004C330C"/>
    <w:rsid w:val="004C72E9"/>
    <w:rsid w:val="004E01FB"/>
    <w:rsid w:val="004E02C4"/>
    <w:rsid w:val="004E0B49"/>
    <w:rsid w:val="004E205B"/>
    <w:rsid w:val="004E2E1B"/>
    <w:rsid w:val="004E7B87"/>
    <w:rsid w:val="004F673B"/>
    <w:rsid w:val="0050007B"/>
    <w:rsid w:val="00503FA9"/>
    <w:rsid w:val="0050520B"/>
    <w:rsid w:val="00505D01"/>
    <w:rsid w:val="005073F7"/>
    <w:rsid w:val="005079CA"/>
    <w:rsid w:val="0051314E"/>
    <w:rsid w:val="00513956"/>
    <w:rsid w:val="005148B8"/>
    <w:rsid w:val="005169CD"/>
    <w:rsid w:val="00520AEE"/>
    <w:rsid w:val="0052402C"/>
    <w:rsid w:val="005249E3"/>
    <w:rsid w:val="0052726F"/>
    <w:rsid w:val="00527BE3"/>
    <w:rsid w:val="00537915"/>
    <w:rsid w:val="00543445"/>
    <w:rsid w:val="0054523D"/>
    <w:rsid w:val="00547107"/>
    <w:rsid w:val="00553B21"/>
    <w:rsid w:val="005622EA"/>
    <w:rsid w:val="005628A5"/>
    <w:rsid w:val="00563333"/>
    <w:rsid w:val="00571A61"/>
    <w:rsid w:val="005727CA"/>
    <w:rsid w:val="00572B85"/>
    <w:rsid w:val="005731B3"/>
    <w:rsid w:val="0058273E"/>
    <w:rsid w:val="00585FFF"/>
    <w:rsid w:val="00587579"/>
    <w:rsid w:val="00590728"/>
    <w:rsid w:val="00590EE7"/>
    <w:rsid w:val="005A1263"/>
    <w:rsid w:val="005B0039"/>
    <w:rsid w:val="005B3885"/>
    <w:rsid w:val="005B420F"/>
    <w:rsid w:val="005C1D87"/>
    <w:rsid w:val="005C3201"/>
    <w:rsid w:val="005C44FB"/>
    <w:rsid w:val="005C4E08"/>
    <w:rsid w:val="005D05D3"/>
    <w:rsid w:val="005D21BC"/>
    <w:rsid w:val="005D2732"/>
    <w:rsid w:val="005D27ED"/>
    <w:rsid w:val="005D2BFA"/>
    <w:rsid w:val="005D7612"/>
    <w:rsid w:val="005D77EC"/>
    <w:rsid w:val="005E0547"/>
    <w:rsid w:val="005E2A19"/>
    <w:rsid w:val="005E552C"/>
    <w:rsid w:val="0060111C"/>
    <w:rsid w:val="00601ECC"/>
    <w:rsid w:val="00602393"/>
    <w:rsid w:val="0060444C"/>
    <w:rsid w:val="00607C50"/>
    <w:rsid w:val="0061137C"/>
    <w:rsid w:val="00613D88"/>
    <w:rsid w:val="00615FD0"/>
    <w:rsid w:val="00617A45"/>
    <w:rsid w:val="00623569"/>
    <w:rsid w:val="006238B6"/>
    <w:rsid w:val="00633055"/>
    <w:rsid w:val="006336E4"/>
    <w:rsid w:val="00636023"/>
    <w:rsid w:val="006369DF"/>
    <w:rsid w:val="00640A70"/>
    <w:rsid w:val="0064570C"/>
    <w:rsid w:val="00655B8F"/>
    <w:rsid w:val="0065790F"/>
    <w:rsid w:val="00662CDF"/>
    <w:rsid w:val="00664FBF"/>
    <w:rsid w:val="00666332"/>
    <w:rsid w:val="00667FAF"/>
    <w:rsid w:val="00671231"/>
    <w:rsid w:val="0067369C"/>
    <w:rsid w:val="00673D55"/>
    <w:rsid w:val="0067444C"/>
    <w:rsid w:val="00675CCC"/>
    <w:rsid w:val="00676C85"/>
    <w:rsid w:val="00677191"/>
    <w:rsid w:val="006823EA"/>
    <w:rsid w:val="00690B33"/>
    <w:rsid w:val="00691D10"/>
    <w:rsid w:val="006929F5"/>
    <w:rsid w:val="00693E03"/>
    <w:rsid w:val="00694AE6"/>
    <w:rsid w:val="00695CC6"/>
    <w:rsid w:val="006A180B"/>
    <w:rsid w:val="006A3090"/>
    <w:rsid w:val="006A5DDA"/>
    <w:rsid w:val="006A64DA"/>
    <w:rsid w:val="006A687E"/>
    <w:rsid w:val="006A7F25"/>
    <w:rsid w:val="006B455A"/>
    <w:rsid w:val="006C4BAC"/>
    <w:rsid w:val="006C5F99"/>
    <w:rsid w:val="006D2E41"/>
    <w:rsid w:val="006D5C1D"/>
    <w:rsid w:val="006D5DED"/>
    <w:rsid w:val="006D6F61"/>
    <w:rsid w:val="006E0C04"/>
    <w:rsid w:val="006E134F"/>
    <w:rsid w:val="006E1B71"/>
    <w:rsid w:val="006E20BB"/>
    <w:rsid w:val="006E35DE"/>
    <w:rsid w:val="006E5BC9"/>
    <w:rsid w:val="006E5CAE"/>
    <w:rsid w:val="006F1A29"/>
    <w:rsid w:val="006F3A10"/>
    <w:rsid w:val="006F567C"/>
    <w:rsid w:val="006F7E2B"/>
    <w:rsid w:val="00701742"/>
    <w:rsid w:val="00705438"/>
    <w:rsid w:val="007106BE"/>
    <w:rsid w:val="00710A81"/>
    <w:rsid w:val="00712E09"/>
    <w:rsid w:val="007160DF"/>
    <w:rsid w:val="007216C2"/>
    <w:rsid w:val="007224EA"/>
    <w:rsid w:val="00723B3E"/>
    <w:rsid w:val="007268DA"/>
    <w:rsid w:val="00737F76"/>
    <w:rsid w:val="00754500"/>
    <w:rsid w:val="00757E63"/>
    <w:rsid w:val="00762DEC"/>
    <w:rsid w:val="00766D2C"/>
    <w:rsid w:val="00771BEC"/>
    <w:rsid w:val="007736BF"/>
    <w:rsid w:val="00776789"/>
    <w:rsid w:val="00777DE5"/>
    <w:rsid w:val="00791834"/>
    <w:rsid w:val="007A0F1A"/>
    <w:rsid w:val="007A3605"/>
    <w:rsid w:val="007A5205"/>
    <w:rsid w:val="007A5474"/>
    <w:rsid w:val="007B4670"/>
    <w:rsid w:val="007B618F"/>
    <w:rsid w:val="007B67D3"/>
    <w:rsid w:val="007C43A5"/>
    <w:rsid w:val="007C4E19"/>
    <w:rsid w:val="007D03F0"/>
    <w:rsid w:val="007D10B0"/>
    <w:rsid w:val="007D55CA"/>
    <w:rsid w:val="007E2059"/>
    <w:rsid w:val="007E47B1"/>
    <w:rsid w:val="007E7A64"/>
    <w:rsid w:val="007F035A"/>
    <w:rsid w:val="007F6277"/>
    <w:rsid w:val="00803005"/>
    <w:rsid w:val="0080479B"/>
    <w:rsid w:val="00804B27"/>
    <w:rsid w:val="008132B6"/>
    <w:rsid w:val="00814B3C"/>
    <w:rsid w:val="008218E6"/>
    <w:rsid w:val="00823BB2"/>
    <w:rsid w:val="0082606A"/>
    <w:rsid w:val="0082769E"/>
    <w:rsid w:val="00830A78"/>
    <w:rsid w:val="00830D7E"/>
    <w:rsid w:val="00831386"/>
    <w:rsid w:val="008367BB"/>
    <w:rsid w:val="008414BB"/>
    <w:rsid w:val="00846FA1"/>
    <w:rsid w:val="0084729A"/>
    <w:rsid w:val="00850104"/>
    <w:rsid w:val="00850DA0"/>
    <w:rsid w:val="00851C70"/>
    <w:rsid w:val="00853091"/>
    <w:rsid w:val="00855DF9"/>
    <w:rsid w:val="0085635A"/>
    <w:rsid w:val="00861DF5"/>
    <w:rsid w:val="00863AD3"/>
    <w:rsid w:val="00863CE9"/>
    <w:rsid w:val="00866E20"/>
    <w:rsid w:val="00867837"/>
    <w:rsid w:val="00872D97"/>
    <w:rsid w:val="0087702F"/>
    <w:rsid w:val="008809AD"/>
    <w:rsid w:val="00880E4A"/>
    <w:rsid w:val="00883CC8"/>
    <w:rsid w:val="008878C7"/>
    <w:rsid w:val="00891616"/>
    <w:rsid w:val="00896038"/>
    <w:rsid w:val="00896B55"/>
    <w:rsid w:val="00897364"/>
    <w:rsid w:val="00897E08"/>
    <w:rsid w:val="008A1146"/>
    <w:rsid w:val="008A273A"/>
    <w:rsid w:val="008A64BC"/>
    <w:rsid w:val="008A6660"/>
    <w:rsid w:val="008B06D5"/>
    <w:rsid w:val="008B0EA9"/>
    <w:rsid w:val="008B189B"/>
    <w:rsid w:val="008B1FAA"/>
    <w:rsid w:val="008B462E"/>
    <w:rsid w:val="008C0441"/>
    <w:rsid w:val="008C6ED1"/>
    <w:rsid w:val="008D1564"/>
    <w:rsid w:val="008D2918"/>
    <w:rsid w:val="008D65D1"/>
    <w:rsid w:val="008D7593"/>
    <w:rsid w:val="008E0822"/>
    <w:rsid w:val="008E55EF"/>
    <w:rsid w:val="008E623F"/>
    <w:rsid w:val="008F1079"/>
    <w:rsid w:val="008F2692"/>
    <w:rsid w:val="008F319F"/>
    <w:rsid w:val="008F5D81"/>
    <w:rsid w:val="008F6A04"/>
    <w:rsid w:val="009002D7"/>
    <w:rsid w:val="00900BE3"/>
    <w:rsid w:val="009017E0"/>
    <w:rsid w:val="00904852"/>
    <w:rsid w:val="00906D61"/>
    <w:rsid w:val="009070D2"/>
    <w:rsid w:val="00907C9D"/>
    <w:rsid w:val="0091146F"/>
    <w:rsid w:val="00911A49"/>
    <w:rsid w:val="00913B15"/>
    <w:rsid w:val="00920A7C"/>
    <w:rsid w:val="00920DB9"/>
    <w:rsid w:val="00924429"/>
    <w:rsid w:val="0092471F"/>
    <w:rsid w:val="00932D35"/>
    <w:rsid w:val="00933437"/>
    <w:rsid w:val="009400BC"/>
    <w:rsid w:val="0094223E"/>
    <w:rsid w:val="009437B8"/>
    <w:rsid w:val="009474EB"/>
    <w:rsid w:val="00951A0C"/>
    <w:rsid w:val="0095259F"/>
    <w:rsid w:val="00952E1E"/>
    <w:rsid w:val="0095357C"/>
    <w:rsid w:val="00955D44"/>
    <w:rsid w:val="00955E0F"/>
    <w:rsid w:val="00960049"/>
    <w:rsid w:val="00964247"/>
    <w:rsid w:val="009658DD"/>
    <w:rsid w:val="009721BE"/>
    <w:rsid w:val="00977D42"/>
    <w:rsid w:val="00982CAD"/>
    <w:rsid w:val="00982F2A"/>
    <w:rsid w:val="009839A5"/>
    <w:rsid w:val="0098443D"/>
    <w:rsid w:val="00984F9A"/>
    <w:rsid w:val="00986F07"/>
    <w:rsid w:val="009870BD"/>
    <w:rsid w:val="00993A38"/>
    <w:rsid w:val="009A384F"/>
    <w:rsid w:val="009B0D13"/>
    <w:rsid w:val="009B4866"/>
    <w:rsid w:val="009B539F"/>
    <w:rsid w:val="009B7DF1"/>
    <w:rsid w:val="009C2B4F"/>
    <w:rsid w:val="009C32DE"/>
    <w:rsid w:val="009D338A"/>
    <w:rsid w:val="009E1358"/>
    <w:rsid w:val="009E32C0"/>
    <w:rsid w:val="009E3BC5"/>
    <w:rsid w:val="009F368C"/>
    <w:rsid w:val="009F612E"/>
    <w:rsid w:val="009F648B"/>
    <w:rsid w:val="00A0291D"/>
    <w:rsid w:val="00A02D00"/>
    <w:rsid w:val="00A0425F"/>
    <w:rsid w:val="00A05625"/>
    <w:rsid w:val="00A1033A"/>
    <w:rsid w:val="00A10772"/>
    <w:rsid w:val="00A11E6D"/>
    <w:rsid w:val="00A211CE"/>
    <w:rsid w:val="00A2160E"/>
    <w:rsid w:val="00A2720D"/>
    <w:rsid w:val="00A27B21"/>
    <w:rsid w:val="00A32636"/>
    <w:rsid w:val="00A3310B"/>
    <w:rsid w:val="00A3399C"/>
    <w:rsid w:val="00A3451B"/>
    <w:rsid w:val="00A347FF"/>
    <w:rsid w:val="00A35F57"/>
    <w:rsid w:val="00A37C74"/>
    <w:rsid w:val="00A4094D"/>
    <w:rsid w:val="00A435A4"/>
    <w:rsid w:val="00A53159"/>
    <w:rsid w:val="00A54082"/>
    <w:rsid w:val="00A546F9"/>
    <w:rsid w:val="00A5672A"/>
    <w:rsid w:val="00A618D8"/>
    <w:rsid w:val="00A63F7E"/>
    <w:rsid w:val="00A657B4"/>
    <w:rsid w:val="00A728E9"/>
    <w:rsid w:val="00A739F0"/>
    <w:rsid w:val="00A73F8E"/>
    <w:rsid w:val="00A8328E"/>
    <w:rsid w:val="00A8710A"/>
    <w:rsid w:val="00A90B74"/>
    <w:rsid w:val="00A91951"/>
    <w:rsid w:val="00A9215D"/>
    <w:rsid w:val="00A92FD7"/>
    <w:rsid w:val="00A93F27"/>
    <w:rsid w:val="00A9538A"/>
    <w:rsid w:val="00AA4018"/>
    <w:rsid w:val="00AA5539"/>
    <w:rsid w:val="00AB2DA8"/>
    <w:rsid w:val="00AB4A3B"/>
    <w:rsid w:val="00AB5F64"/>
    <w:rsid w:val="00AB773C"/>
    <w:rsid w:val="00AB79CC"/>
    <w:rsid w:val="00AC0877"/>
    <w:rsid w:val="00AC23C9"/>
    <w:rsid w:val="00AC4984"/>
    <w:rsid w:val="00AC5AE6"/>
    <w:rsid w:val="00AD56F5"/>
    <w:rsid w:val="00AE15B9"/>
    <w:rsid w:val="00AE381B"/>
    <w:rsid w:val="00AE40B5"/>
    <w:rsid w:val="00AE4CD9"/>
    <w:rsid w:val="00AE622D"/>
    <w:rsid w:val="00AF230F"/>
    <w:rsid w:val="00AF5EAB"/>
    <w:rsid w:val="00AF739F"/>
    <w:rsid w:val="00B0095C"/>
    <w:rsid w:val="00B02318"/>
    <w:rsid w:val="00B02382"/>
    <w:rsid w:val="00B02584"/>
    <w:rsid w:val="00B04251"/>
    <w:rsid w:val="00B04B71"/>
    <w:rsid w:val="00B07B45"/>
    <w:rsid w:val="00B07CB3"/>
    <w:rsid w:val="00B10429"/>
    <w:rsid w:val="00B1108B"/>
    <w:rsid w:val="00B1530F"/>
    <w:rsid w:val="00B255F1"/>
    <w:rsid w:val="00B265C6"/>
    <w:rsid w:val="00B2679A"/>
    <w:rsid w:val="00B31F25"/>
    <w:rsid w:val="00B32AA0"/>
    <w:rsid w:val="00B33321"/>
    <w:rsid w:val="00B3360E"/>
    <w:rsid w:val="00B33C5B"/>
    <w:rsid w:val="00B35904"/>
    <w:rsid w:val="00B42D71"/>
    <w:rsid w:val="00B464D2"/>
    <w:rsid w:val="00B471C6"/>
    <w:rsid w:val="00B50DAC"/>
    <w:rsid w:val="00B50E49"/>
    <w:rsid w:val="00B5231E"/>
    <w:rsid w:val="00B61BF9"/>
    <w:rsid w:val="00B64C38"/>
    <w:rsid w:val="00B73101"/>
    <w:rsid w:val="00B74146"/>
    <w:rsid w:val="00B74426"/>
    <w:rsid w:val="00B7584E"/>
    <w:rsid w:val="00B803ED"/>
    <w:rsid w:val="00B8406B"/>
    <w:rsid w:val="00B87538"/>
    <w:rsid w:val="00B92CDC"/>
    <w:rsid w:val="00B92F79"/>
    <w:rsid w:val="00B94ACE"/>
    <w:rsid w:val="00BA007F"/>
    <w:rsid w:val="00BA14AB"/>
    <w:rsid w:val="00BA1B88"/>
    <w:rsid w:val="00BA4992"/>
    <w:rsid w:val="00BA6E39"/>
    <w:rsid w:val="00BB1878"/>
    <w:rsid w:val="00BB456D"/>
    <w:rsid w:val="00BB50A7"/>
    <w:rsid w:val="00BC0446"/>
    <w:rsid w:val="00BC670D"/>
    <w:rsid w:val="00BC6FC2"/>
    <w:rsid w:val="00BC7FB3"/>
    <w:rsid w:val="00BD3D56"/>
    <w:rsid w:val="00BE14D8"/>
    <w:rsid w:val="00BF1465"/>
    <w:rsid w:val="00BF27A5"/>
    <w:rsid w:val="00BF36FD"/>
    <w:rsid w:val="00BF4DEB"/>
    <w:rsid w:val="00BF5DDF"/>
    <w:rsid w:val="00C01930"/>
    <w:rsid w:val="00C03523"/>
    <w:rsid w:val="00C04D8C"/>
    <w:rsid w:val="00C0665F"/>
    <w:rsid w:val="00C16DEC"/>
    <w:rsid w:val="00C20395"/>
    <w:rsid w:val="00C22A82"/>
    <w:rsid w:val="00C23079"/>
    <w:rsid w:val="00C257A7"/>
    <w:rsid w:val="00C2719E"/>
    <w:rsid w:val="00C27878"/>
    <w:rsid w:val="00C31964"/>
    <w:rsid w:val="00C356A1"/>
    <w:rsid w:val="00C359F1"/>
    <w:rsid w:val="00C37EA5"/>
    <w:rsid w:val="00C37F0E"/>
    <w:rsid w:val="00C4210C"/>
    <w:rsid w:val="00C43A42"/>
    <w:rsid w:val="00C43FF5"/>
    <w:rsid w:val="00C54BD2"/>
    <w:rsid w:val="00C5623F"/>
    <w:rsid w:val="00C600F6"/>
    <w:rsid w:val="00C6298B"/>
    <w:rsid w:val="00C63565"/>
    <w:rsid w:val="00C6760C"/>
    <w:rsid w:val="00C761D3"/>
    <w:rsid w:val="00C801AC"/>
    <w:rsid w:val="00C80D05"/>
    <w:rsid w:val="00C81AAF"/>
    <w:rsid w:val="00C8749E"/>
    <w:rsid w:val="00C906A0"/>
    <w:rsid w:val="00C95B03"/>
    <w:rsid w:val="00C972F9"/>
    <w:rsid w:val="00CA094B"/>
    <w:rsid w:val="00CA3C55"/>
    <w:rsid w:val="00CA4AA0"/>
    <w:rsid w:val="00CA69A4"/>
    <w:rsid w:val="00CA76FC"/>
    <w:rsid w:val="00CA7E75"/>
    <w:rsid w:val="00CB057E"/>
    <w:rsid w:val="00CB4327"/>
    <w:rsid w:val="00CB509E"/>
    <w:rsid w:val="00CB6C9E"/>
    <w:rsid w:val="00CB7DFF"/>
    <w:rsid w:val="00CC0388"/>
    <w:rsid w:val="00CC2763"/>
    <w:rsid w:val="00CD18BB"/>
    <w:rsid w:val="00CD68F1"/>
    <w:rsid w:val="00CE5F2A"/>
    <w:rsid w:val="00CE7C33"/>
    <w:rsid w:val="00CF033B"/>
    <w:rsid w:val="00CF081D"/>
    <w:rsid w:val="00CF36F1"/>
    <w:rsid w:val="00CF3E87"/>
    <w:rsid w:val="00CF7D2F"/>
    <w:rsid w:val="00D06C10"/>
    <w:rsid w:val="00D11DFB"/>
    <w:rsid w:val="00D12E09"/>
    <w:rsid w:val="00D136CB"/>
    <w:rsid w:val="00D14261"/>
    <w:rsid w:val="00D15C32"/>
    <w:rsid w:val="00D17502"/>
    <w:rsid w:val="00D236E3"/>
    <w:rsid w:val="00D25737"/>
    <w:rsid w:val="00D26BF5"/>
    <w:rsid w:val="00D3048C"/>
    <w:rsid w:val="00D33495"/>
    <w:rsid w:val="00D41425"/>
    <w:rsid w:val="00D42457"/>
    <w:rsid w:val="00D4329B"/>
    <w:rsid w:val="00D458FB"/>
    <w:rsid w:val="00D4602F"/>
    <w:rsid w:val="00D47E41"/>
    <w:rsid w:val="00D50A5A"/>
    <w:rsid w:val="00D51544"/>
    <w:rsid w:val="00D55780"/>
    <w:rsid w:val="00D5580A"/>
    <w:rsid w:val="00D574F3"/>
    <w:rsid w:val="00D615C2"/>
    <w:rsid w:val="00D650BB"/>
    <w:rsid w:val="00D73A22"/>
    <w:rsid w:val="00D74543"/>
    <w:rsid w:val="00D7656F"/>
    <w:rsid w:val="00D76BC4"/>
    <w:rsid w:val="00D8292B"/>
    <w:rsid w:val="00D83615"/>
    <w:rsid w:val="00D90EB8"/>
    <w:rsid w:val="00D9192A"/>
    <w:rsid w:val="00D96D3C"/>
    <w:rsid w:val="00D971AA"/>
    <w:rsid w:val="00DB6017"/>
    <w:rsid w:val="00DB714B"/>
    <w:rsid w:val="00DC245C"/>
    <w:rsid w:val="00DC7315"/>
    <w:rsid w:val="00DD1396"/>
    <w:rsid w:val="00DD3524"/>
    <w:rsid w:val="00DD47A5"/>
    <w:rsid w:val="00DD4EDE"/>
    <w:rsid w:val="00DE2F7F"/>
    <w:rsid w:val="00DE2FB4"/>
    <w:rsid w:val="00DF081C"/>
    <w:rsid w:val="00DF6AEE"/>
    <w:rsid w:val="00DF71FF"/>
    <w:rsid w:val="00DF784B"/>
    <w:rsid w:val="00E00C9E"/>
    <w:rsid w:val="00E016E0"/>
    <w:rsid w:val="00E03538"/>
    <w:rsid w:val="00E0423E"/>
    <w:rsid w:val="00E07AA7"/>
    <w:rsid w:val="00E12379"/>
    <w:rsid w:val="00E13F52"/>
    <w:rsid w:val="00E154B6"/>
    <w:rsid w:val="00E15B56"/>
    <w:rsid w:val="00E2018B"/>
    <w:rsid w:val="00E20A4A"/>
    <w:rsid w:val="00E238AD"/>
    <w:rsid w:val="00E24E87"/>
    <w:rsid w:val="00E274CC"/>
    <w:rsid w:val="00E33CDD"/>
    <w:rsid w:val="00E36335"/>
    <w:rsid w:val="00E36569"/>
    <w:rsid w:val="00E4044E"/>
    <w:rsid w:val="00E4050B"/>
    <w:rsid w:val="00E41481"/>
    <w:rsid w:val="00E4151A"/>
    <w:rsid w:val="00E425A7"/>
    <w:rsid w:val="00E44AD5"/>
    <w:rsid w:val="00E47AE1"/>
    <w:rsid w:val="00E52780"/>
    <w:rsid w:val="00E53FC9"/>
    <w:rsid w:val="00E579CC"/>
    <w:rsid w:val="00E60014"/>
    <w:rsid w:val="00E61AB5"/>
    <w:rsid w:val="00E64D18"/>
    <w:rsid w:val="00E67BC5"/>
    <w:rsid w:val="00E717DA"/>
    <w:rsid w:val="00E75E06"/>
    <w:rsid w:val="00E764A2"/>
    <w:rsid w:val="00E77D01"/>
    <w:rsid w:val="00E80FD3"/>
    <w:rsid w:val="00E81107"/>
    <w:rsid w:val="00E8488A"/>
    <w:rsid w:val="00E86AAA"/>
    <w:rsid w:val="00E90B8D"/>
    <w:rsid w:val="00E90E2F"/>
    <w:rsid w:val="00E9143C"/>
    <w:rsid w:val="00E9158F"/>
    <w:rsid w:val="00E91A93"/>
    <w:rsid w:val="00E93280"/>
    <w:rsid w:val="00E937A2"/>
    <w:rsid w:val="00EB1C8C"/>
    <w:rsid w:val="00EB2F3B"/>
    <w:rsid w:val="00EB3C40"/>
    <w:rsid w:val="00EC0263"/>
    <w:rsid w:val="00EC0539"/>
    <w:rsid w:val="00EC1430"/>
    <w:rsid w:val="00EC7351"/>
    <w:rsid w:val="00ED72C3"/>
    <w:rsid w:val="00ED72CA"/>
    <w:rsid w:val="00EE1528"/>
    <w:rsid w:val="00EE1C4E"/>
    <w:rsid w:val="00EE4DA5"/>
    <w:rsid w:val="00EE6115"/>
    <w:rsid w:val="00EE7217"/>
    <w:rsid w:val="00EF54A4"/>
    <w:rsid w:val="00EF6749"/>
    <w:rsid w:val="00EF6B87"/>
    <w:rsid w:val="00F0029C"/>
    <w:rsid w:val="00F05281"/>
    <w:rsid w:val="00F070DF"/>
    <w:rsid w:val="00F14DB3"/>
    <w:rsid w:val="00F1606B"/>
    <w:rsid w:val="00F2162A"/>
    <w:rsid w:val="00F2243E"/>
    <w:rsid w:val="00F23A28"/>
    <w:rsid w:val="00F23E5D"/>
    <w:rsid w:val="00F27EF6"/>
    <w:rsid w:val="00F30AFC"/>
    <w:rsid w:val="00F319E9"/>
    <w:rsid w:val="00F332D6"/>
    <w:rsid w:val="00F33B71"/>
    <w:rsid w:val="00F34EA0"/>
    <w:rsid w:val="00F41C39"/>
    <w:rsid w:val="00F430BF"/>
    <w:rsid w:val="00F44536"/>
    <w:rsid w:val="00F45F0F"/>
    <w:rsid w:val="00F513CE"/>
    <w:rsid w:val="00F51EF6"/>
    <w:rsid w:val="00F5429A"/>
    <w:rsid w:val="00F6061E"/>
    <w:rsid w:val="00F639FD"/>
    <w:rsid w:val="00F63BAD"/>
    <w:rsid w:val="00F65A68"/>
    <w:rsid w:val="00F65F73"/>
    <w:rsid w:val="00F66DED"/>
    <w:rsid w:val="00F725AA"/>
    <w:rsid w:val="00F85E41"/>
    <w:rsid w:val="00F92392"/>
    <w:rsid w:val="00F93027"/>
    <w:rsid w:val="00F9388F"/>
    <w:rsid w:val="00FA03C3"/>
    <w:rsid w:val="00FA1F29"/>
    <w:rsid w:val="00FB0820"/>
    <w:rsid w:val="00FB0D6E"/>
    <w:rsid w:val="00FC6772"/>
    <w:rsid w:val="00FD0307"/>
    <w:rsid w:val="00FD0FE5"/>
    <w:rsid w:val="00FD5BAD"/>
    <w:rsid w:val="00FD6B09"/>
    <w:rsid w:val="00FE29BD"/>
    <w:rsid w:val="00FE5950"/>
    <w:rsid w:val="00FE5A97"/>
    <w:rsid w:val="00FF1322"/>
    <w:rsid w:val="00FF17DC"/>
    <w:rsid w:val="00FF1DD6"/>
    <w:rsid w:val="00FF2D13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AEE263-2EF8-4D5B-BD6F-3B401952A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uiPriority w:val="49"/>
    <w:unhideWhenUsed/>
    <w:rsid w:val="000013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1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3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040</Words>
  <Characters>5930</Characters>
  <Application>Microsoft Office Word</Application>
  <DocSecurity>0</DocSecurity>
  <Lines>49</Lines>
  <Paragraphs>13</Paragraphs>
  <ScaleCrop>false</ScaleCrop>
  <Company/>
  <LinksUpToDate>false</LinksUpToDate>
  <CharactersWithSpaces>6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D</dc:creator>
  <cp:keywords/>
  <dc:description/>
  <cp:lastModifiedBy>Aarthi D</cp:lastModifiedBy>
  <cp:revision>1</cp:revision>
  <dcterms:created xsi:type="dcterms:W3CDTF">2024-06-14T12:07:00Z</dcterms:created>
  <dcterms:modified xsi:type="dcterms:W3CDTF">2024-06-14T12:11:00Z</dcterms:modified>
</cp:coreProperties>
</file>